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FCE406" w14:textId="6165AAE2" w:rsidR="00C604D3" w:rsidRPr="00B6678C" w:rsidRDefault="003E054C">
      <w:pPr>
        <w:rPr>
          <w:rFonts w:ascii="Arial" w:hAnsi="Arial" w:cs="Arial"/>
          <w:lang w:val="nl-N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6900743" wp14:editId="6FF4AB70">
                <wp:simplePos x="0" y="0"/>
                <wp:positionH relativeFrom="column">
                  <wp:posOffset>2057400</wp:posOffset>
                </wp:positionH>
                <wp:positionV relativeFrom="paragraph">
                  <wp:posOffset>911860</wp:posOffset>
                </wp:positionV>
                <wp:extent cx="716280" cy="414020"/>
                <wp:effectExtent l="25400" t="12700" r="20320" b="43180"/>
                <wp:wrapNone/>
                <wp:docPr id="6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16280" cy="414020"/>
                        </a:xfrm>
                        <a:prstGeom prst="straightConnector1">
                          <a:avLst/>
                        </a:prstGeom>
                        <a:ln w="381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AFF0AB9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6" o:spid="_x0000_s1026" type="#_x0000_t32" style="position:absolute;margin-left:162pt;margin-top:71.8pt;width:56.4pt;height:32.6pt;flip:x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" strokecolor="black [3213]" strokeweight="3pt">
                <v:stroke endarrow="block" joinstyle="miter"/>
              </v:shape>
            </w:pict>
          </mc:Fallback>
        </mc:AlternateContent>
      </w: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0283874" wp14:editId="34A42119">
                <wp:simplePos x="0" y="0"/>
                <wp:positionH relativeFrom="column">
                  <wp:posOffset>2773680</wp:posOffset>
                </wp:positionH>
                <wp:positionV relativeFrom="paragraph">
                  <wp:posOffset>911860</wp:posOffset>
                </wp:positionV>
                <wp:extent cx="975360" cy="429260"/>
                <wp:effectExtent l="12700" t="12700" r="40640" b="40640"/>
                <wp:wrapNone/>
                <wp:docPr id="5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75360" cy="429260"/>
                        </a:xfrm>
                        <a:prstGeom prst="straightConnector1">
                          <a:avLst/>
                        </a:prstGeom>
                        <a:ln w="381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E2284F" id="Straight Arrow Connector 5" o:spid="_x0000_s1026" type="#_x0000_t32" style="position:absolute;margin-left:218.4pt;margin-top:71.8pt;width:76.8pt;height:33.8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" strokecolor="black [3213]" strokeweight="3pt">
                <v:stroke endarrow="block" joinstyle="miter"/>
              </v:shape>
            </w:pict>
          </mc:Fallback>
        </mc:AlternateContent>
      </w: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3C39987" wp14:editId="03DEE3DE">
                <wp:simplePos x="0" y="0"/>
                <wp:positionH relativeFrom="column">
                  <wp:posOffset>2768600</wp:posOffset>
                </wp:positionH>
                <wp:positionV relativeFrom="paragraph">
                  <wp:posOffset>911860</wp:posOffset>
                </wp:positionV>
                <wp:extent cx="2540000" cy="414020"/>
                <wp:effectExtent l="0" t="12700" r="38100" b="68580"/>
                <wp:wrapNone/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40000" cy="414020"/>
                        </a:xfrm>
                        <a:prstGeom prst="straightConnector1">
                          <a:avLst/>
                        </a:prstGeom>
                        <a:ln w="381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8DEADC" id="Straight Arrow Connector 7" o:spid="_x0000_s1026" type="#_x0000_t32" style="position:absolute;margin-left:218pt;margin-top:71.8pt;width:200pt;height:32.6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" strokecolor="black [3213]" strokeweight="3pt">
                <v:stroke endarrow="block" joinstyle="miter"/>
              </v:shape>
            </w:pict>
          </mc:Fallback>
        </mc:AlternateContent>
      </w:r>
      <w:r w:rsidR="00675890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971226B" wp14:editId="3192F810">
                <wp:simplePos x="0" y="0"/>
                <wp:positionH relativeFrom="column">
                  <wp:posOffset>396240</wp:posOffset>
                </wp:positionH>
                <wp:positionV relativeFrom="paragraph">
                  <wp:posOffset>914400</wp:posOffset>
                </wp:positionV>
                <wp:extent cx="2377440" cy="426720"/>
                <wp:effectExtent l="25400" t="12700" r="10160" b="68580"/>
                <wp:wrapNone/>
                <wp:docPr id="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377440" cy="426720"/>
                        </a:xfrm>
                        <a:prstGeom prst="straightConnector1">
                          <a:avLst/>
                        </a:prstGeom>
                        <a:ln w="381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5AD24F9" id="Straight Arrow Connector 4" o:spid="_x0000_s1026" type="#_x0000_t32" style="position:absolute;margin-left:31.2pt;margin-top:1in;width:187.2pt;height:33.6pt;flip:x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" strokecolor="black [3213]" strokeweight="3pt">
                <v:stroke endarrow="block" joinstyle="miter"/>
              </v:shape>
            </w:pict>
          </mc:Fallback>
        </mc:AlternateContent>
      </w:r>
      <w:r w:rsidR="00675890" w:rsidRPr="00675890">
        <w:rPr>
          <w:rFonts w:ascii="Arial" w:hAnsi="Arial" w:cs="Arial"/>
          <w:noProof/>
        </w:rPr>
        <w:drawing>
          <wp:anchor distT="0" distB="0" distL="114300" distR="114300" simplePos="0" relativeHeight="251660288" behindDoc="0" locked="0" layoutInCell="1" allowOverlap="1" wp14:anchorId="5E52B592" wp14:editId="7876978E">
            <wp:simplePos x="0" y="0"/>
            <wp:positionH relativeFrom="column">
              <wp:posOffset>-386080</wp:posOffset>
            </wp:positionH>
            <wp:positionV relativeFrom="paragraph">
              <wp:posOffset>1341120</wp:posOffset>
            </wp:positionV>
            <wp:extent cx="6405880" cy="1706880"/>
            <wp:effectExtent l="0" t="0" r="0" b="7620"/>
            <wp:wrapTopAndBottom/>
            <wp:docPr id="2" name="Diagram 2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75890" w:rsidRPr="00675890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3A4D552" wp14:editId="62B1853F">
                <wp:simplePos x="0" y="0"/>
                <wp:positionH relativeFrom="column">
                  <wp:posOffset>0</wp:posOffset>
                </wp:positionH>
                <wp:positionV relativeFrom="paragraph">
                  <wp:posOffset>198120</wp:posOffset>
                </wp:positionV>
                <wp:extent cx="5598160" cy="716280"/>
                <wp:effectExtent l="0" t="0" r="0" b="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98160" cy="7162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9BB7579" w14:textId="4EB98792" w:rsidR="00675890" w:rsidRPr="00675890" w:rsidRDefault="00675890" w:rsidP="00675890">
                            <w:pPr>
                              <w:jc w:val="center"/>
                              <w:rPr>
                                <w:color w:val="000000" w:themeColor="text1"/>
                                <w:sz w:val="96"/>
                                <w:szCs w:val="96"/>
                              </w:rPr>
                            </w:pPr>
                            <w:r w:rsidRPr="00675890">
                              <w:rPr>
                                <w:color w:val="000000" w:themeColor="text1"/>
                                <w:sz w:val="96"/>
                                <w:szCs w:val="96"/>
                              </w:rPr>
                              <w:t>FACUL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3A4D552" id="Rectangle 3" o:spid="_x0000_s1026" style="position:absolute;margin-left:0;margin-top:15.6pt;width:440.8pt;height:56.4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" filled="f" stroked="f" strokeweight="1pt">
                <v:textbox>
                  <w:txbxContent>
                    <w:p w14:paraId="49BB7579" w14:textId="4EB98792" w:rsidR="00675890" w:rsidRPr="00675890" w:rsidRDefault="00675890" w:rsidP="00675890">
                      <w:pPr>
                        <w:jc w:val="center"/>
                        <w:rPr>
                          <w:color w:val="000000" w:themeColor="text1"/>
                          <w:sz w:val="96"/>
                          <w:szCs w:val="96"/>
                        </w:rPr>
                      </w:pPr>
                      <w:r w:rsidRPr="00675890">
                        <w:rPr>
                          <w:color w:val="000000" w:themeColor="text1"/>
                          <w:sz w:val="96"/>
                          <w:szCs w:val="96"/>
                        </w:rPr>
                        <w:t>FACULTY</w:t>
                      </w:r>
                    </w:p>
                  </w:txbxContent>
                </v:textbox>
              </v:rect>
            </w:pict>
          </mc:Fallback>
        </mc:AlternateContent>
      </w:r>
      <w:r w:rsidR="00B6678C">
        <w:rPr>
          <w:rFonts w:ascii="Arial" w:hAnsi="Arial" w:cs="Arial"/>
          <w:lang w:val="nl-NL"/>
        </w:rPr>
        <w:t>Figure 2</w:t>
      </w:r>
    </w:p>
    <w:sectPr w:rsidR="00C604D3" w:rsidRPr="00B667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23B3"/>
    <w:rsid w:val="000F5AF6"/>
    <w:rsid w:val="001C55A9"/>
    <w:rsid w:val="00214B9C"/>
    <w:rsid w:val="002B7B52"/>
    <w:rsid w:val="003E054C"/>
    <w:rsid w:val="00457DEB"/>
    <w:rsid w:val="00482862"/>
    <w:rsid w:val="005D5ED7"/>
    <w:rsid w:val="00625AC7"/>
    <w:rsid w:val="00675890"/>
    <w:rsid w:val="0072607E"/>
    <w:rsid w:val="007E7E54"/>
    <w:rsid w:val="0097364A"/>
    <w:rsid w:val="009B7CE3"/>
    <w:rsid w:val="009C7297"/>
    <w:rsid w:val="00B01704"/>
    <w:rsid w:val="00B11591"/>
    <w:rsid w:val="00B429C8"/>
    <w:rsid w:val="00B6678C"/>
    <w:rsid w:val="00C323B3"/>
    <w:rsid w:val="00C604D3"/>
    <w:rsid w:val="00CB2EC8"/>
    <w:rsid w:val="00CD13DB"/>
    <w:rsid w:val="00CD689E"/>
    <w:rsid w:val="00D973D8"/>
    <w:rsid w:val="00DB62AF"/>
    <w:rsid w:val="00E1082F"/>
    <w:rsid w:val="00E26EFF"/>
    <w:rsid w:val="00F50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2546E4"/>
  <w15:chartTrackingRefBased/>
  <w15:docId w15:val="{E2767E6F-AD49-3942-9CF2-E3E08AD408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55893C49-61DF-4640-A995-C777870415B6}" type="doc">
      <dgm:prSet loTypeId="urn:microsoft.com/office/officeart/2005/8/layout/hList1" loCatId="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GB"/>
        </a:p>
      </dgm:t>
    </dgm:pt>
    <dgm:pt modelId="{C6279E8D-A9D9-CF43-940B-BD7AA671E5A9}">
      <dgm:prSet phldrT="[Text]" custT="1"/>
      <dgm:spPr>
        <a:solidFill>
          <a:schemeClr val="bg1">
            <a:lumMod val="75000"/>
          </a:schemeClr>
        </a:solidFill>
        <a:ln>
          <a:noFill/>
        </a:ln>
      </dgm:spPr>
      <dgm:t>
        <a:bodyPr/>
        <a:lstStyle/>
        <a:p>
          <a:pPr algn="ctr"/>
          <a:r>
            <a:rPr lang="en-GB" sz="1050" b="1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rPr>
            <a:t>Role in Health care</a:t>
          </a:r>
        </a:p>
      </dgm:t>
    </dgm:pt>
    <dgm:pt modelId="{7338BF78-22C6-0E49-BD44-D8F4806A0F98}" type="parTrans" cxnId="{8EAF7AED-DFB3-CE41-AC72-E23D15668FC2}">
      <dgm:prSet/>
      <dgm:spPr/>
      <dgm:t>
        <a:bodyPr/>
        <a:lstStyle/>
        <a:p>
          <a:pPr algn="ctr"/>
          <a:endParaRPr lang="en-GB" sz="105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E560E2CF-670C-9A4F-8F9D-6D5CD4225413}" type="sibTrans" cxnId="{8EAF7AED-DFB3-CE41-AC72-E23D15668FC2}">
      <dgm:prSet/>
      <dgm:spPr/>
      <dgm:t>
        <a:bodyPr/>
        <a:lstStyle/>
        <a:p>
          <a:pPr algn="ctr"/>
          <a:endParaRPr lang="en-GB" sz="105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DB0DB625-2006-1F49-98BD-21D77943F7EE}">
      <dgm:prSet phldrT="[Text]" custT="1"/>
      <dgm:spPr>
        <a:solidFill>
          <a:schemeClr val="bg1">
            <a:lumMod val="75000"/>
            <a:alpha val="90000"/>
          </a:schemeClr>
        </a:solidFill>
        <a:ln>
          <a:noFill/>
        </a:ln>
      </dgm:spPr>
      <dgm:t>
        <a:bodyPr/>
        <a:lstStyle/>
        <a:p>
          <a:pPr algn="ctr"/>
          <a:r>
            <a:rPr lang="en-GB" sz="1050">
              <a:latin typeface="Arial" panose="020B0604020202020204" pitchFamily="34" charset="0"/>
              <a:cs typeface="Arial" panose="020B0604020202020204" pitchFamily="34" charset="0"/>
            </a:rPr>
            <a:t>Physician</a:t>
          </a:r>
        </a:p>
      </dgm:t>
    </dgm:pt>
    <dgm:pt modelId="{823F7356-503E-0D4D-B222-4FB4B81B0F76}" type="parTrans" cxnId="{9569A0B9-DF43-944E-AE30-AEBF05A9ABFD}">
      <dgm:prSet/>
      <dgm:spPr/>
      <dgm:t>
        <a:bodyPr/>
        <a:lstStyle/>
        <a:p>
          <a:pPr algn="ctr"/>
          <a:endParaRPr lang="en-GB" sz="105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733C6A9F-8D0C-4B49-AEA3-92B87E1BD6AF}" type="sibTrans" cxnId="{9569A0B9-DF43-944E-AE30-AEBF05A9ABFD}">
      <dgm:prSet/>
      <dgm:spPr/>
      <dgm:t>
        <a:bodyPr/>
        <a:lstStyle/>
        <a:p>
          <a:pPr algn="ctr"/>
          <a:endParaRPr lang="en-GB" sz="105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56D6600C-FF65-AA4C-B234-1E9EF5BE3731}">
      <dgm:prSet phldrT="[Text]" custT="1"/>
      <dgm:spPr>
        <a:solidFill>
          <a:schemeClr val="bg1">
            <a:lumMod val="75000"/>
          </a:schemeClr>
        </a:solidFill>
        <a:ln>
          <a:noFill/>
        </a:ln>
      </dgm:spPr>
      <dgm:t>
        <a:bodyPr/>
        <a:lstStyle/>
        <a:p>
          <a:pPr algn="ctr"/>
          <a:r>
            <a:rPr lang="en-GB" sz="1050" b="1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rPr>
            <a:t>Role in Academia</a:t>
          </a:r>
        </a:p>
      </dgm:t>
    </dgm:pt>
    <dgm:pt modelId="{F624AB46-EB7E-7948-AF2A-B6115FE32982}" type="parTrans" cxnId="{7C0686C7-1841-3449-9058-01F57A4A2EF0}">
      <dgm:prSet/>
      <dgm:spPr/>
      <dgm:t>
        <a:bodyPr/>
        <a:lstStyle/>
        <a:p>
          <a:pPr algn="ctr"/>
          <a:endParaRPr lang="en-GB" sz="105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9046DC67-574A-1C4A-B6C5-A8EACA6D6E1A}" type="sibTrans" cxnId="{7C0686C7-1841-3449-9058-01F57A4A2EF0}">
      <dgm:prSet/>
      <dgm:spPr/>
      <dgm:t>
        <a:bodyPr/>
        <a:lstStyle/>
        <a:p>
          <a:pPr algn="ctr"/>
          <a:endParaRPr lang="en-GB" sz="105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B057E880-484C-BB41-A545-40921B55A1E9}">
      <dgm:prSet phldrT="[Text]" custT="1"/>
      <dgm:spPr>
        <a:solidFill>
          <a:schemeClr val="bg1">
            <a:lumMod val="75000"/>
            <a:alpha val="90000"/>
          </a:schemeClr>
        </a:solidFill>
        <a:ln>
          <a:noFill/>
        </a:ln>
      </dgm:spPr>
      <dgm:t>
        <a:bodyPr/>
        <a:lstStyle/>
        <a:p>
          <a:pPr algn="ctr"/>
          <a:r>
            <a:rPr lang="en-GB" sz="1050">
              <a:latin typeface="Arial" panose="020B0604020202020204" pitchFamily="34" charset="0"/>
              <a:cs typeface="Arial" panose="020B0604020202020204" pitchFamily="34" charset="0"/>
            </a:rPr>
            <a:t>Resident</a:t>
          </a:r>
        </a:p>
      </dgm:t>
    </dgm:pt>
    <dgm:pt modelId="{655856F0-6C9A-0647-9CBD-86053E576A94}" type="parTrans" cxnId="{244661E6-7C56-0D42-834B-932FB36F81C5}">
      <dgm:prSet/>
      <dgm:spPr/>
      <dgm:t>
        <a:bodyPr/>
        <a:lstStyle/>
        <a:p>
          <a:pPr algn="ctr"/>
          <a:endParaRPr lang="en-GB" sz="105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49562561-BA2E-8E49-91F9-A07E79893BD4}" type="sibTrans" cxnId="{244661E6-7C56-0D42-834B-932FB36F81C5}">
      <dgm:prSet/>
      <dgm:spPr/>
      <dgm:t>
        <a:bodyPr/>
        <a:lstStyle/>
        <a:p>
          <a:pPr algn="ctr"/>
          <a:endParaRPr lang="en-GB" sz="105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1D88170F-328C-AC47-8C87-D4B104CCD8D3}">
      <dgm:prSet phldrT="[Text]" custT="1"/>
      <dgm:spPr>
        <a:solidFill>
          <a:schemeClr val="bg1">
            <a:lumMod val="75000"/>
            <a:alpha val="90000"/>
          </a:schemeClr>
        </a:solidFill>
        <a:ln>
          <a:noFill/>
        </a:ln>
      </dgm:spPr>
      <dgm:t>
        <a:bodyPr/>
        <a:lstStyle/>
        <a:p>
          <a:pPr algn="ctr"/>
          <a:r>
            <a:rPr lang="en-GB" sz="1050">
              <a:latin typeface="Arial" panose="020B0604020202020204" pitchFamily="34" charset="0"/>
              <a:cs typeface="Arial" panose="020B0604020202020204" pitchFamily="34" charset="0"/>
            </a:rPr>
            <a:t>Practitioner</a:t>
          </a:r>
        </a:p>
      </dgm:t>
    </dgm:pt>
    <dgm:pt modelId="{87DC0E53-6619-AF4D-9894-F0602B7392FC}" type="parTrans" cxnId="{3EF907E1-ABD0-1043-941C-3A676C931CEC}">
      <dgm:prSet/>
      <dgm:spPr/>
      <dgm:t>
        <a:bodyPr/>
        <a:lstStyle/>
        <a:p>
          <a:pPr algn="ctr"/>
          <a:endParaRPr lang="en-GB" sz="105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D8ED0EFA-A60E-074B-9299-055FB79E3FE0}" type="sibTrans" cxnId="{3EF907E1-ABD0-1043-941C-3A676C931CEC}">
      <dgm:prSet/>
      <dgm:spPr/>
      <dgm:t>
        <a:bodyPr/>
        <a:lstStyle/>
        <a:p>
          <a:pPr algn="ctr"/>
          <a:endParaRPr lang="en-GB" sz="105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54F7C263-B736-4A45-A8B1-F3168A2525C8}">
      <dgm:prSet phldrT="[Text]" custT="1"/>
      <dgm:spPr>
        <a:solidFill>
          <a:schemeClr val="bg1">
            <a:lumMod val="75000"/>
            <a:alpha val="90000"/>
          </a:schemeClr>
        </a:solidFill>
        <a:ln>
          <a:noFill/>
        </a:ln>
      </dgm:spPr>
      <dgm:t>
        <a:bodyPr/>
        <a:lstStyle/>
        <a:p>
          <a:pPr algn="ctr"/>
          <a:r>
            <a:rPr lang="en-GB" sz="1050">
              <a:latin typeface="Arial" panose="020B0604020202020204" pitchFamily="34" charset="0"/>
              <a:cs typeface="Arial" panose="020B0604020202020204" pitchFamily="34" charset="0"/>
            </a:rPr>
            <a:t>Patients</a:t>
          </a:r>
        </a:p>
      </dgm:t>
    </dgm:pt>
    <dgm:pt modelId="{E5FFA02C-2C57-BD45-B343-ED54D91DE3F7}" type="parTrans" cxnId="{24C31564-B0E0-A446-B7EE-C2A4A4186F32}">
      <dgm:prSet/>
      <dgm:spPr/>
      <dgm:t>
        <a:bodyPr/>
        <a:lstStyle/>
        <a:p>
          <a:pPr algn="ctr"/>
          <a:endParaRPr lang="en-GB" sz="105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8A67F9CC-7369-7247-80E0-C802F9CED81E}" type="sibTrans" cxnId="{24C31564-B0E0-A446-B7EE-C2A4A4186F32}">
      <dgm:prSet/>
      <dgm:spPr/>
      <dgm:t>
        <a:bodyPr/>
        <a:lstStyle/>
        <a:p>
          <a:pPr algn="ctr"/>
          <a:endParaRPr lang="en-GB" sz="105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F30A11CF-F5E7-7745-B9F3-56F5527B646C}">
      <dgm:prSet phldrT="[Text]" custT="1"/>
      <dgm:spPr>
        <a:solidFill>
          <a:schemeClr val="bg1">
            <a:lumMod val="75000"/>
            <a:alpha val="90000"/>
          </a:schemeClr>
        </a:solidFill>
        <a:ln>
          <a:noFill/>
        </a:ln>
      </dgm:spPr>
      <dgm:t>
        <a:bodyPr/>
        <a:lstStyle/>
        <a:p>
          <a:pPr algn="ctr"/>
          <a:r>
            <a:rPr lang="en-GB" sz="1050">
              <a:latin typeface="Arial" panose="020B0604020202020204" pitchFamily="34" charset="0"/>
              <a:cs typeface="Arial" panose="020B0604020202020204" pitchFamily="34" charset="0"/>
            </a:rPr>
            <a:t>Clinician</a:t>
          </a:r>
        </a:p>
      </dgm:t>
    </dgm:pt>
    <dgm:pt modelId="{8D95EF39-4DF7-4D46-9C41-8BEE9F562603}" type="parTrans" cxnId="{74D5D337-499C-3B4F-9DF2-0C9FF466BC2A}">
      <dgm:prSet/>
      <dgm:spPr/>
      <dgm:t>
        <a:bodyPr/>
        <a:lstStyle/>
        <a:p>
          <a:pPr algn="ctr"/>
          <a:endParaRPr lang="en-GB" sz="105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58A30CAF-3E77-1F40-B228-ED78ABFE574B}" type="sibTrans" cxnId="{74D5D337-499C-3B4F-9DF2-0C9FF466BC2A}">
      <dgm:prSet/>
      <dgm:spPr/>
      <dgm:t>
        <a:bodyPr/>
        <a:lstStyle/>
        <a:p>
          <a:pPr algn="ctr"/>
          <a:endParaRPr lang="en-GB" sz="105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1DE65001-248E-2646-9E22-A509680174EE}">
      <dgm:prSet phldrT="[Text]" custT="1"/>
      <dgm:spPr>
        <a:solidFill>
          <a:schemeClr val="bg1">
            <a:lumMod val="75000"/>
            <a:alpha val="90000"/>
          </a:schemeClr>
        </a:solidFill>
        <a:ln>
          <a:noFill/>
        </a:ln>
      </dgm:spPr>
      <dgm:t>
        <a:bodyPr/>
        <a:lstStyle/>
        <a:p>
          <a:pPr algn="ctr"/>
          <a:r>
            <a:rPr lang="en-GB" sz="1050">
              <a:latin typeface="Arial" panose="020B0604020202020204" pitchFamily="34" charset="0"/>
              <a:cs typeface="Arial" panose="020B0604020202020204" pitchFamily="34" charset="0"/>
            </a:rPr>
            <a:t>Nurse</a:t>
          </a:r>
        </a:p>
      </dgm:t>
    </dgm:pt>
    <dgm:pt modelId="{2E49C516-5C64-C84B-B654-CA1AA24C60D3}" type="parTrans" cxnId="{E34AC881-FDE7-534C-B8F3-AA7EE036A97A}">
      <dgm:prSet/>
      <dgm:spPr/>
      <dgm:t>
        <a:bodyPr/>
        <a:lstStyle/>
        <a:p>
          <a:pPr algn="ctr"/>
          <a:endParaRPr lang="en-GB" sz="105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8B30CF96-8B0F-B243-815A-863E07B8367F}" type="sibTrans" cxnId="{E34AC881-FDE7-534C-B8F3-AA7EE036A97A}">
      <dgm:prSet/>
      <dgm:spPr/>
      <dgm:t>
        <a:bodyPr/>
        <a:lstStyle/>
        <a:p>
          <a:pPr algn="ctr"/>
          <a:endParaRPr lang="en-GB" sz="105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404A17F0-7062-1349-8057-26ED78E9C178}">
      <dgm:prSet phldrT="[Text]" custT="1"/>
      <dgm:spPr>
        <a:solidFill>
          <a:schemeClr val="bg1">
            <a:lumMod val="75000"/>
            <a:alpha val="90000"/>
          </a:schemeClr>
        </a:solidFill>
        <a:ln>
          <a:noFill/>
        </a:ln>
      </dgm:spPr>
      <dgm:t>
        <a:bodyPr/>
        <a:lstStyle/>
        <a:p>
          <a:pPr algn="ctr"/>
          <a:r>
            <a:rPr lang="en-GB" sz="1050">
              <a:latin typeface="Arial" panose="020B0604020202020204" pitchFamily="34" charset="0"/>
              <a:cs typeface="Arial" panose="020B0604020202020204" pitchFamily="34" charset="0"/>
            </a:rPr>
            <a:t>Faculty</a:t>
          </a:r>
        </a:p>
      </dgm:t>
    </dgm:pt>
    <dgm:pt modelId="{5330AAE7-F2C2-C14B-81DE-6376D9746F14}" type="parTrans" cxnId="{03E2C25E-AD25-4B49-A492-ED1745C395E0}">
      <dgm:prSet/>
      <dgm:spPr/>
      <dgm:t>
        <a:bodyPr/>
        <a:lstStyle/>
        <a:p>
          <a:pPr algn="ctr"/>
          <a:endParaRPr lang="en-GB" sz="105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1B850341-0DF4-8F45-B8F6-83DE82E900BE}" type="sibTrans" cxnId="{03E2C25E-AD25-4B49-A492-ED1745C395E0}">
      <dgm:prSet/>
      <dgm:spPr/>
      <dgm:t>
        <a:bodyPr/>
        <a:lstStyle/>
        <a:p>
          <a:pPr algn="ctr"/>
          <a:endParaRPr lang="en-GB" sz="105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D33128A9-8917-DF41-974D-57240E18FD8D}">
      <dgm:prSet phldrT="[Text]" custT="1"/>
      <dgm:spPr>
        <a:solidFill>
          <a:schemeClr val="bg1">
            <a:lumMod val="75000"/>
            <a:alpha val="90000"/>
          </a:schemeClr>
        </a:solidFill>
        <a:ln>
          <a:noFill/>
        </a:ln>
      </dgm:spPr>
      <dgm:t>
        <a:bodyPr/>
        <a:lstStyle/>
        <a:p>
          <a:pPr algn="ctr"/>
          <a:r>
            <a:rPr lang="en-GB" sz="1050">
              <a:latin typeface="Arial" panose="020B0604020202020204" pitchFamily="34" charset="0"/>
              <a:cs typeface="Arial" panose="020B0604020202020204" pitchFamily="34" charset="0"/>
            </a:rPr>
            <a:t>Academic</a:t>
          </a:r>
        </a:p>
      </dgm:t>
    </dgm:pt>
    <dgm:pt modelId="{873774FD-E3C9-424E-8904-95AF2B91DFE3}" type="parTrans" cxnId="{4CAA1153-D051-4943-A105-F517A9C197DC}">
      <dgm:prSet/>
      <dgm:spPr/>
      <dgm:t>
        <a:bodyPr/>
        <a:lstStyle/>
        <a:p>
          <a:pPr algn="ctr"/>
          <a:endParaRPr lang="en-GB" sz="105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792110E4-22A1-4248-BE5B-E1BF2F7ED282}" type="sibTrans" cxnId="{4CAA1153-D051-4943-A105-F517A9C197DC}">
      <dgm:prSet/>
      <dgm:spPr/>
      <dgm:t>
        <a:bodyPr/>
        <a:lstStyle/>
        <a:p>
          <a:pPr algn="ctr"/>
          <a:endParaRPr lang="en-GB" sz="105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DDAFCD56-44A5-BF4A-885C-B88F4F69367F}">
      <dgm:prSet phldrT="[Text]" custT="1"/>
      <dgm:spPr>
        <a:solidFill>
          <a:schemeClr val="bg1">
            <a:lumMod val="75000"/>
            <a:alpha val="90000"/>
          </a:schemeClr>
        </a:solidFill>
        <a:ln>
          <a:noFill/>
        </a:ln>
      </dgm:spPr>
      <dgm:t>
        <a:bodyPr/>
        <a:lstStyle/>
        <a:p>
          <a:pPr algn="ctr"/>
          <a:r>
            <a:rPr lang="en-GB" sz="1050">
              <a:latin typeface="Arial" panose="020B0604020202020204" pitchFamily="34" charset="0"/>
              <a:cs typeface="Arial" panose="020B0604020202020204" pitchFamily="34" charset="0"/>
            </a:rPr>
            <a:t>Course Coordinator</a:t>
          </a:r>
        </a:p>
      </dgm:t>
    </dgm:pt>
    <dgm:pt modelId="{6BAA91A5-AB80-EE4D-A643-E9219E29D3F0}" type="parTrans" cxnId="{F7272ED2-9693-6847-A1BD-E6AD19F094F7}">
      <dgm:prSet/>
      <dgm:spPr/>
      <dgm:t>
        <a:bodyPr/>
        <a:lstStyle/>
        <a:p>
          <a:pPr algn="ctr"/>
          <a:endParaRPr lang="en-GB" sz="105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2847E06D-861A-A040-93CC-90190991F566}" type="sibTrans" cxnId="{F7272ED2-9693-6847-A1BD-E6AD19F094F7}">
      <dgm:prSet/>
      <dgm:spPr/>
      <dgm:t>
        <a:bodyPr/>
        <a:lstStyle/>
        <a:p>
          <a:pPr algn="ctr"/>
          <a:endParaRPr lang="en-GB" sz="105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82AB1EEE-D062-7449-86B8-6E86DAE3583B}">
      <dgm:prSet phldrT="[Text]" custT="1"/>
      <dgm:spPr>
        <a:solidFill>
          <a:schemeClr val="bg1">
            <a:lumMod val="75000"/>
            <a:alpha val="90000"/>
          </a:schemeClr>
        </a:solidFill>
        <a:ln>
          <a:noFill/>
        </a:ln>
      </dgm:spPr>
      <dgm:t>
        <a:bodyPr/>
        <a:lstStyle/>
        <a:p>
          <a:pPr algn="ctr"/>
          <a:r>
            <a:rPr lang="en-GB" sz="1050">
              <a:latin typeface="Arial" panose="020B0604020202020204" pitchFamily="34" charset="0"/>
              <a:cs typeface="Arial" panose="020B0604020202020204" pitchFamily="34" charset="0"/>
            </a:rPr>
            <a:t>Director</a:t>
          </a:r>
        </a:p>
      </dgm:t>
    </dgm:pt>
    <dgm:pt modelId="{48C82B4C-AB66-5745-B70A-BCD0B24CBDC9}" type="parTrans" cxnId="{AB5F00AA-700F-CD40-A318-9A10088400CE}">
      <dgm:prSet/>
      <dgm:spPr/>
      <dgm:t>
        <a:bodyPr/>
        <a:lstStyle/>
        <a:p>
          <a:pPr algn="ctr"/>
          <a:endParaRPr lang="en-GB" sz="105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DB4AEFD0-628F-EB48-B580-C511B351A2D5}" type="sibTrans" cxnId="{AB5F00AA-700F-CD40-A318-9A10088400CE}">
      <dgm:prSet/>
      <dgm:spPr/>
      <dgm:t>
        <a:bodyPr/>
        <a:lstStyle/>
        <a:p>
          <a:pPr algn="ctr"/>
          <a:endParaRPr lang="en-GB" sz="105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458CC1B7-4254-C44C-9E9D-EB709E6AD1B3}">
      <dgm:prSet phldrT="[Text]" custT="1"/>
      <dgm:spPr>
        <a:solidFill>
          <a:schemeClr val="bg1">
            <a:lumMod val="75000"/>
            <a:alpha val="90000"/>
          </a:schemeClr>
        </a:solidFill>
        <a:ln>
          <a:noFill/>
        </a:ln>
      </dgm:spPr>
      <dgm:t>
        <a:bodyPr/>
        <a:lstStyle/>
        <a:p>
          <a:pPr algn="ctr"/>
          <a:r>
            <a:rPr lang="en-GB" sz="1050">
              <a:latin typeface="Arial" panose="020B0604020202020204" pitchFamily="34" charset="0"/>
              <a:cs typeface="Arial" panose="020B0604020202020204" pitchFamily="34" charset="0"/>
            </a:rPr>
            <a:t>Dean</a:t>
          </a:r>
        </a:p>
      </dgm:t>
    </dgm:pt>
    <dgm:pt modelId="{DA4DF47B-22C0-BF46-8AF0-D96E40A2CF59}" type="parTrans" cxnId="{3946C86E-F0EA-484C-9E00-2B59FC656F2E}">
      <dgm:prSet/>
      <dgm:spPr/>
      <dgm:t>
        <a:bodyPr/>
        <a:lstStyle/>
        <a:p>
          <a:pPr algn="ctr"/>
          <a:endParaRPr lang="en-GB" sz="105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244CDF1D-B5E4-904A-A635-707839AE092E}" type="sibTrans" cxnId="{3946C86E-F0EA-484C-9E00-2B59FC656F2E}">
      <dgm:prSet/>
      <dgm:spPr/>
      <dgm:t>
        <a:bodyPr/>
        <a:lstStyle/>
        <a:p>
          <a:pPr algn="ctr"/>
          <a:endParaRPr lang="en-GB" sz="105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F4A4B8D8-BB4D-D141-B712-8638A2D5A7D4}">
      <dgm:prSet phldrT="[Text]" custT="1"/>
      <dgm:spPr>
        <a:solidFill>
          <a:schemeClr val="bg1">
            <a:lumMod val="75000"/>
          </a:schemeClr>
        </a:solidFill>
        <a:ln>
          <a:noFill/>
        </a:ln>
      </dgm:spPr>
      <dgm:t>
        <a:bodyPr/>
        <a:lstStyle/>
        <a:p>
          <a:pPr algn="ctr"/>
          <a:r>
            <a:rPr lang="en-GB" sz="1050" b="1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rPr>
            <a:t>Role in Education</a:t>
          </a:r>
        </a:p>
      </dgm:t>
    </dgm:pt>
    <dgm:pt modelId="{29EAF1FF-364B-2846-BA63-45343BBDE5F0}" type="parTrans" cxnId="{DAF4B201-441C-B446-88BB-240B40E1BEFE}">
      <dgm:prSet/>
      <dgm:spPr/>
      <dgm:t>
        <a:bodyPr/>
        <a:lstStyle/>
        <a:p>
          <a:pPr algn="ctr"/>
          <a:endParaRPr lang="en-GB" sz="105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8775037D-EBF4-5E42-ADD0-FB8CE4DC618B}" type="sibTrans" cxnId="{DAF4B201-441C-B446-88BB-240B40E1BEFE}">
      <dgm:prSet/>
      <dgm:spPr/>
      <dgm:t>
        <a:bodyPr/>
        <a:lstStyle/>
        <a:p>
          <a:pPr algn="ctr"/>
          <a:endParaRPr lang="en-GB" sz="105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CFC1E5B3-34AB-EC49-B7B1-8CB440F425F4}">
      <dgm:prSet phldrT="[Text]" custT="1"/>
      <dgm:spPr>
        <a:solidFill>
          <a:schemeClr val="bg1">
            <a:lumMod val="75000"/>
            <a:alpha val="90000"/>
          </a:schemeClr>
        </a:solidFill>
        <a:ln>
          <a:noFill/>
        </a:ln>
      </dgm:spPr>
      <dgm:t>
        <a:bodyPr/>
        <a:lstStyle/>
        <a:p>
          <a:pPr algn="ctr"/>
          <a:r>
            <a:rPr lang="en-GB" sz="1050">
              <a:latin typeface="Arial" panose="020B0604020202020204" pitchFamily="34" charset="0"/>
              <a:cs typeface="Arial" panose="020B0604020202020204" pitchFamily="34" charset="0"/>
            </a:rPr>
            <a:t>Teacher</a:t>
          </a:r>
        </a:p>
      </dgm:t>
    </dgm:pt>
    <dgm:pt modelId="{1B1C605E-2F7D-5644-BD0B-49EF5449803F}" type="parTrans" cxnId="{2EEA345A-5756-704D-A628-7B911D38C005}">
      <dgm:prSet/>
      <dgm:spPr/>
      <dgm:t>
        <a:bodyPr/>
        <a:lstStyle/>
        <a:p>
          <a:pPr algn="ctr"/>
          <a:endParaRPr lang="en-GB" sz="105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CC72A553-A0CF-7044-A203-710584C3CA4C}" type="sibTrans" cxnId="{2EEA345A-5756-704D-A628-7B911D38C005}">
      <dgm:prSet/>
      <dgm:spPr/>
      <dgm:t>
        <a:bodyPr/>
        <a:lstStyle/>
        <a:p>
          <a:pPr algn="ctr"/>
          <a:endParaRPr lang="en-GB" sz="105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F25842C5-DC45-724C-A10B-CEABF5FCD93F}">
      <dgm:prSet phldrT="[Text]" custT="1"/>
      <dgm:spPr>
        <a:solidFill>
          <a:schemeClr val="bg1">
            <a:lumMod val="75000"/>
            <a:alpha val="90000"/>
          </a:schemeClr>
        </a:solidFill>
        <a:ln>
          <a:noFill/>
        </a:ln>
      </dgm:spPr>
      <dgm:t>
        <a:bodyPr/>
        <a:lstStyle/>
        <a:p>
          <a:pPr algn="ctr"/>
          <a:r>
            <a:rPr lang="en-GB" sz="1050">
              <a:latin typeface="Arial" panose="020B0604020202020204" pitchFamily="34" charset="0"/>
              <a:cs typeface="Arial" panose="020B0604020202020204" pitchFamily="34" charset="0"/>
            </a:rPr>
            <a:t>Educator</a:t>
          </a:r>
        </a:p>
      </dgm:t>
    </dgm:pt>
    <dgm:pt modelId="{B7EB2ED5-2BD9-5149-A08D-8B4502C8D397}" type="parTrans" cxnId="{C785291C-B9E6-AB4B-AA2C-E01C18FC749B}">
      <dgm:prSet/>
      <dgm:spPr/>
      <dgm:t>
        <a:bodyPr/>
        <a:lstStyle/>
        <a:p>
          <a:pPr algn="ctr"/>
          <a:endParaRPr lang="en-GB" sz="105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32B5617D-8319-2046-8B06-DC05DA1EF90D}" type="sibTrans" cxnId="{C785291C-B9E6-AB4B-AA2C-E01C18FC749B}">
      <dgm:prSet/>
      <dgm:spPr/>
      <dgm:t>
        <a:bodyPr/>
        <a:lstStyle/>
        <a:p>
          <a:pPr algn="ctr"/>
          <a:endParaRPr lang="en-GB" sz="105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0EC5E687-3153-624B-A69E-F3CFDC1AF3CD}">
      <dgm:prSet phldrT="[Text]" custT="1"/>
      <dgm:spPr>
        <a:solidFill>
          <a:schemeClr val="bg1">
            <a:lumMod val="75000"/>
            <a:alpha val="90000"/>
          </a:schemeClr>
        </a:solidFill>
        <a:ln>
          <a:noFill/>
        </a:ln>
      </dgm:spPr>
      <dgm:t>
        <a:bodyPr/>
        <a:lstStyle/>
        <a:p>
          <a:pPr algn="ctr"/>
          <a:r>
            <a:rPr lang="en-GB" sz="1050">
              <a:latin typeface="Arial" panose="020B0604020202020204" pitchFamily="34" charset="0"/>
              <a:cs typeface="Arial" panose="020B0604020202020204" pitchFamily="34" charset="0"/>
            </a:rPr>
            <a:t>Tutor</a:t>
          </a:r>
        </a:p>
      </dgm:t>
    </dgm:pt>
    <dgm:pt modelId="{5280AE69-6329-BA45-9B50-B1EBCB81D284}" type="parTrans" cxnId="{428A861D-EB82-F045-8F47-73CAFA25101B}">
      <dgm:prSet/>
      <dgm:spPr/>
      <dgm:t>
        <a:bodyPr/>
        <a:lstStyle/>
        <a:p>
          <a:pPr algn="ctr"/>
          <a:endParaRPr lang="en-GB" sz="105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2DF9B645-EFA3-AB4C-8D4C-13A407E85CB5}" type="sibTrans" cxnId="{428A861D-EB82-F045-8F47-73CAFA25101B}">
      <dgm:prSet/>
      <dgm:spPr/>
      <dgm:t>
        <a:bodyPr/>
        <a:lstStyle/>
        <a:p>
          <a:pPr algn="ctr"/>
          <a:endParaRPr lang="en-GB" sz="105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704E623F-88CC-FF4C-AFA7-5BD59457EE55}">
      <dgm:prSet phldrT="[Text]" custT="1"/>
      <dgm:spPr>
        <a:solidFill>
          <a:schemeClr val="bg1">
            <a:lumMod val="75000"/>
            <a:alpha val="90000"/>
          </a:schemeClr>
        </a:solidFill>
        <a:ln>
          <a:noFill/>
        </a:ln>
      </dgm:spPr>
      <dgm:t>
        <a:bodyPr/>
        <a:lstStyle/>
        <a:p>
          <a:pPr algn="ctr"/>
          <a:r>
            <a:rPr lang="en-GB" sz="1050">
              <a:latin typeface="Arial" panose="020B0604020202020204" pitchFamily="34" charset="0"/>
              <a:cs typeface="Arial" panose="020B0604020202020204" pitchFamily="34" charset="0"/>
            </a:rPr>
            <a:t>Trainer</a:t>
          </a:r>
        </a:p>
      </dgm:t>
    </dgm:pt>
    <dgm:pt modelId="{9FAEDA4E-E013-8A44-87E3-C80BCFF74ED6}" type="parTrans" cxnId="{FC6F74C8-BA93-BE4A-BCA7-FD2F0A1564C5}">
      <dgm:prSet/>
      <dgm:spPr/>
      <dgm:t>
        <a:bodyPr/>
        <a:lstStyle/>
        <a:p>
          <a:pPr algn="ctr"/>
          <a:endParaRPr lang="en-GB" sz="105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DD62DEDE-8CE0-0B47-A203-5FDDE28424E6}" type="sibTrans" cxnId="{FC6F74C8-BA93-BE4A-BCA7-FD2F0A1564C5}">
      <dgm:prSet/>
      <dgm:spPr/>
      <dgm:t>
        <a:bodyPr/>
        <a:lstStyle/>
        <a:p>
          <a:pPr algn="ctr"/>
          <a:endParaRPr lang="en-GB" sz="105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1907B3D4-868D-3C40-B732-103285C7F700}">
      <dgm:prSet phldrT="[Text]" custT="1"/>
      <dgm:spPr>
        <a:solidFill>
          <a:schemeClr val="bg1">
            <a:lumMod val="75000"/>
            <a:alpha val="90000"/>
          </a:schemeClr>
        </a:solidFill>
        <a:ln>
          <a:noFill/>
        </a:ln>
      </dgm:spPr>
      <dgm:t>
        <a:bodyPr/>
        <a:lstStyle/>
        <a:p>
          <a:pPr algn="ctr"/>
          <a:r>
            <a:rPr lang="en-GB" sz="1050">
              <a:latin typeface="Arial" panose="020B0604020202020204" pitchFamily="34" charset="0"/>
              <a:cs typeface="Arial" panose="020B0604020202020204" pitchFamily="34" charset="0"/>
            </a:rPr>
            <a:t>Instructor</a:t>
          </a:r>
        </a:p>
      </dgm:t>
    </dgm:pt>
    <dgm:pt modelId="{2741C987-3608-3145-ADE8-6BF249D262DD}" type="parTrans" cxnId="{4D187197-8232-8740-926D-D889C468A55B}">
      <dgm:prSet/>
      <dgm:spPr/>
      <dgm:t>
        <a:bodyPr/>
        <a:lstStyle/>
        <a:p>
          <a:pPr algn="ctr"/>
          <a:endParaRPr lang="en-GB" sz="105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8F26771A-BBAC-0C4A-B53D-B0E716A2A58F}" type="sibTrans" cxnId="{4D187197-8232-8740-926D-D889C468A55B}">
      <dgm:prSet/>
      <dgm:spPr/>
      <dgm:t>
        <a:bodyPr/>
        <a:lstStyle/>
        <a:p>
          <a:pPr algn="ctr"/>
          <a:endParaRPr lang="en-GB" sz="105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B304FCDC-394A-4041-85DD-CFE036B0F49B}">
      <dgm:prSet phldrT="[Text]" custT="1"/>
      <dgm:spPr>
        <a:solidFill>
          <a:schemeClr val="bg1">
            <a:lumMod val="75000"/>
            <a:alpha val="90000"/>
          </a:schemeClr>
        </a:solidFill>
        <a:ln>
          <a:noFill/>
        </a:ln>
      </dgm:spPr>
      <dgm:t>
        <a:bodyPr/>
        <a:lstStyle/>
        <a:p>
          <a:pPr algn="ctr"/>
          <a:r>
            <a:rPr lang="en-GB" sz="1050">
              <a:latin typeface="Arial" panose="020B0604020202020204" pitchFamily="34" charset="0"/>
              <a:cs typeface="Arial" panose="020B0604020202020204" pitchFamily="34" charset="0"/>
            </a:rPr>
            <a:t>Assessor</a:t>
          </a:r>
        </a:p>
      </dgm:t>
    </dgm:pt>
    <dgm:pt modelId="{6463C5F8-5087-6943-A40C-A2CA2A7A2574}" type="parTrans" cxnId="{231D122A-94DD-2340-B92B-0A97DB414013}">
      <dgm:prSet/>
      <dgm:spPr/>
      <dgm:t>
        <a:bodyPr/>
        <a:lstStyle/>
        <a:p>
          <a:pPr algn="ctr"/>
          <a:endParaRPr lang="en-GB" sz="105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28CCFE8F-FE0B-AF4B-828A-1833EBEF8995}" type="sibTrans" cxnId="{231D122A-94DD-2340-B92B-0A97DB414013}">
      <dgm:prSet/>
      <dgm:spPr/>
      <dgm:t>
        <a:bodyPr/>
        <a:lstStyle/>
        <a:p>
          <a:pPr algn="ctr"/>
          <a:endParaRPr lang="en-GB" sz="105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EE83C143-C98F-6E46-9D95-3D8A4FB29A9B}">
      <dgm:prSet phldrT="[Text]" custT="1"/>
      <dgm:spPr>
        <a:solidFill>
          <a:schemeClr val="bg1">
            <a:lumMod val="75000"/>
          </a:schemeClr>
        </a:solidFill>
        <a:ln>
          <a:noFill/>
        </a:ln>
      </dgm:spPr>
      <dgm:t>
        <a:bodyPr/>
        <a:lstStyle/>
        <a:p>
          <a:pPr algn="ctr"/>
          <a:r>
            <a:rPr lang="en-GB" sz="1050" b="1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rPr>
            <a:t>Relation to learner</a:t>
          </a:r>
        </a:p>
      </dgm:t>
    </dgm:pt>
    <dgm:pt modelId="{B60C5D66-034F-294E-BB80-7B996236152C}" type="parTrans" cxnId="{9F8BF13B-1741-F248-95D9-DF260106CD29}">
      <dgm:prSet/>
      <dgm:spPr/>
      <dgm:t>
        <a:bodyPr/>
        <a:lstStyle/>
        <a:p>
          <a:pPr algn="ctr"/>
          <a:endParaRPr lang="en-GB" sz="105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A7ADDDCA-36F2-CE4D-A4BE-543C36C40A70}" type="sibTrans" cxnId="{9F8BF13B-1741-F248-95D9-DF260106CD29}">
      <dgm:prSet/>
      <dgm:spPr/>
      <dgm:t>
        <a:bodyPr/>
        <a:lstStyle/>
        <a:p>
          <a:pPr algn="ctr"/>
          <a:endParaRPr lang="en-GB" sz="105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60EBA42E-3C4C-7F4C-B431-C872C3C42008}">
      <dgm:prSet phldrT="[Text]" custT="1"/>
      <dgm:spPr>
        <a:solidFill>
          <a:schemeClr val="bg1">
            <a:lumMod val="75000"/>
            <a:alpha val="90000"/>
          </a:schemeClr>
        </a:solidFill>
        <a:ln>
          <a:noFill/>
        </a:ln>
      </dgm:spPr>
      <dgm:t>
        <a:bodyPr/>
        <a:lstStyle/>
        <a:p>
          <a:pPr algn="ctr"/>
          <a:r>
            <a:rPr lang="en-GB" sz="1050">
              <a:latin typeface="Arial" panose="020B0604020202020204" pitchFamily="34" charset="0"/>
              <a:cs typeface="Arial" panose="020B0604020202020204" pitchFamily="34" charset="0"/>
            </a:rPr>
            <a:t>Supervisor</a:t>
          </a:r>
        </a:p>
      </dgm:t>
    </dgm:pt>
    <dgm:pt modelId="{53E6664A-3F1A-1844-89A5-8C9D94E06074}" type="parTrans" cxnId="{64897174-CE97-8C4D-933D-BADA91422CCC}">
      <dgm:prSet/>
      <dgm:spPr/>
      <dgm:t>
        <a:bodyPr/>
        <a:lstStyle/>
        <a:p>
          <a:pPr algn="ctr"/>
          <a:endParaRPr lang="en-GB" sz="105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FAD047BE-8616-D544-B2FE-6E5BAB34BDF2}" type="sibTrans" cxnId="{64897174-CE97-8C4D-933D-BADA91422CCC}">
      <dgm:prSet/>
      <dgm:spPr/>
      <dgm:t>
        <a:bodyPr/>
        <a:lstStyle/>
        <a:p>
          <a:pPr algn="ctr"/>
          <a:endParaRPr lang="en-GB" sz="105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2D119B82-45B4-594C-AC65-4B80A88779CC}">
      <dgm:prSet phldrT="[Text]" custT="1"/>
      <dgm:spPr>
        <a:solidFill>
          <a:schemeClr val="bg1">
            <a:lumMod val="75000"/>
            <a:alpha val="90000"/>
          </a:schemeClr>
        </a:solidFill>
        <a:ln>
          <a:noFill/>
        </a:ln>
      </dgm:spPr>
      <dgm:t>
        <a:bodyPr/>
        <a:lstStyle/>
        <a:p>
          <a:pPr algn="ctr"/>
          <a:r>
            <a:rPr lang="en-GB" sz="1050">
              <a:latin typeface="Arial" panose="020B0604020202020204" pitchFamily="34" charset="0"/>
              <a:cs typeface="Arial" panose="020B0604020202020204" pitchFamily="34" charset="0"/>
            </a:rPr>
            <a:t>Mentor</a:t>
          </a:r>
        </a:p>
      </dgm:t>
    </dgm:pt>
    <dgm:pt modelId="{19C83B6F-9314-4A41-8BBA-743823650A97}" type="parTrans" cxnId="{FCCBE9A5-CD72-2E47-A17D-9A2C3F48B27C}">
      <dgm:prSet/>
      <dgm:spPr/>
      <dgm:t>
        <a:bodyPr/>
        <a:lstStyle/>
        <a:p>
          <a:pPr algn="ctr"/>
          <a:endParaRPr lang="en-GB" sz="105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7D3B39EE-13C4-FB42-A214-B578F4F62ED6}" type="sibTrans" cxnId="{FCCBE9A5-CD72-2E47-A17D-9A2C3F48B27C}">
      <dgm:prSet/>
      <dgm:spPr/>
      <dgm:t>
        <a:bodyPr/>
        <a:lstStyle/>
        <a:p>
          <a:pPr algn="ctr"/>
          <a:endParaRPr lang="en-GB" sz="105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53B4DBFE-3C7E-DE45-B766-FBB70D57D6F1}">
      <dgm:prSet phldrT="[Text]" custT="1"/>
      <dgm:spPr>
        <a:solidFill>
          <a:schemeClr val="bg1">
            <a:lumMod val="75000"/>
            <a:alpha val="90000"/>
          </a:schemeClr>
        </a:solidFill>
        <a:ln>
          <a:noFill/>
        </a:ln>
      </dgm:spPr>
      <dgm:t>
        <a:bodyPr/>
        <a:lstStyle/>
        <a:p>
          <a:pPr algn="ctr"/>
          <a:r>
            <a:rPr lang="en-GB" sz="1050">
              <a:latin typeface="Arial" panose="020B0604020202020204" pitchFamily="34" charset="0"/>
              <a:cs typeface="Arial" panose="020B0604020202020204" pitchFamily="34" charset="0"/>
            </a:rPr>
            <a:t>Role Model</a:t>
          </a:r>
        </a:p>
      </dgm:t>
    </dgm:pt>
    <dgm:pt modelId="{EF072E50-69D0-8946-84C9-4B70F1BB4EAA}" type="parTrans" cxnId="{0BAA0E53-B0FD-F044-B1DA-7A38DEC27DDB}">
      <dgm:prSet/>
      <dgm:spPr/>
      <dgm:t>
        <a:bodyPr/>
        <a:lstStyle/>
        <a:p>
          <a:pPr algn="ctr"/>
          <a:endParaRPr lang="en-GB" sz="105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97C34DFE-F785-1F4D-AC72-D55CB18ECBE1}" type="sibTrans" cxnId="{0BAA0E53-B0FD-F044-B1DA-7A38DEC27DDB}">
      <dgm:prSet/>
      <dgm:spPr/>
      <dgm:t>
        <a:bodyPr/>
        <a:lstStyle/>
        <a:p>
          <a:pPr algn="ctr"/>
          <a:endParaRPr lang="en-GB" sz="105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1EAFDC52-9044-C94D-BFDA-7D98872F93FB}">
      <dgm:prSet phldrT="[Text]" custT="1"/>
      <dgm:spPr>
        <a:solidFill>
          <a:schemeClr val="bg1">
            <a:lumMod val="75000"/>
            <a:alpha val="90000"/>
          </a:schemeClr>
        </a:solidFill>
        <a:ln>
          <a:noFill/>
        </a:ln>
      </dgm:spPr>
      <dgm:t>
        <a:bodyPr/>
        <a:lstStyle/>
        <a:p>
          <a:pPr algn="ctr"/>
          <a:r>
            <a:rPr lang="en-GB" sz="1050">
              <a:latin typeface="Arial" panose="020B0604020202020204" pitchFamily="34" charset="0"/>
              <a:cs typeface="Arial" panose="020B0604020202020204" pitchFamily="34" charset="0"/>
            </a:rPr>
            <a:t>Peer</a:t>
          </a:r>
        </a:p>
      </dgm:t>
    </dgm:pt>
    <dgm:pt modelId="{267C8ABC-5B55-8743-BA73-4FCE4AF9FF8D}" type="parTrans" cxnId="{1A6A3C2F-E021-CB42-AD67-C6D8CDC0478F}">
      <dgm:prSet/>
      <dgm:spPr/>
      <dgm:t>
        <a:bodyPr/>
        <a:lstStyle/>
        <a:p>
          <a:pPr algn="ctr"/>
          <a:endParaRPr lang="en-GB" sz="105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B89407C7-D1F6-F143-8708-0206B316C7BB}" type="sibTrans" cxnId="{1A6A3C2F-E021-CB42-AD67-C6D8CDC0478F}">
      <dgm:prSet/>
      <dgm:spPr/>
      <dgm:t>
        <a:bodyPr/>
        <a:lstStyle/>
        <a:p>
          <a:pPr algn="ctr"/>
          <a:endParaRPr lang="en-GB" sz="105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93400A0A-70FF-D749-B509-767A8FA7D964}" type="pres">
      <dgm:prSet presAssocID="{55893C49-61DF-4640-A995-C777870415B6}" presName="Name0" presStyleCnt="0">
        <dgm:presLayoutVars>
          <dgm:dir/>
          <dgm:animLvl val="lvl"/>
          <dgm:resizeHandles val="exact"/>
        </dgm:presLayoutVars>
      </dgm:prSet>
      <dgm:spPr/>
    </dgm:pt>
    <dgm:pt modelId="{07476279-CD4D-3840-8130-75CB083FA88A}" type="pres">
      <dgm:prSet presAssocID="{C6279E8D-A9D9-CF43-940B-BD7AA671E5A9}" presName="composite" presStyleCnt="0"/>
      <dgm:spPr/>
    </dgm:pt>
    <dgm:pt modelId="{A142DE62-D81E-2546-BE4F-068EC6725F4D}" type="pres">
      <dgm:prSet presAssocID="{C6279E8D-A9D9-CF43-940B-BD7AA671E5A9}" presName="parTx" presStyleLbl="alignNode1" presStyleIdx="0" presStyleCnt="4">
        <dgm:presLayoutVars>
          <dgm:chMax val="0"/>
          <dgm:chPref val="0"/>
          <dgm:bulletEnabled val="1"/>
        </dgm:presLayoutVars>
      </dgm:prSet>
      <dgm:spPr/>
    </dgm:pt>
    <dgm:pt modelId="{CFCC48F8-1C85-8E40-AE1C-4FD41698E429}" type="pres">
      <dgm:prSet presAssocID="{C6279E8D-A9D9-CF43-940B-BD7AA671E5A9}" presName="desTx" presStyleLbl="alignAccFollowNode1" presStyleIdx="0" presStyleCnt="4">
        <dgm:presLayoutVars>
          <dgm:bulletEnabled val="1"/>
        </dgm:presLayoutVars>
      </dgm:prSet>
      <dgm:spPr/>
    </dgm:pt>
    <dgm:pt modelId="{3E9290BF-5BF6-C746-8275-8F80853AE1B7}" type="pres">
      <dgm:prSet presAssocID="{E560E2CF-670C-9A4F-8F9D-6D5CD4225413}" presName="space" presStyleCnt="0"/>
      <dgm:spPr/>
    </dgm:pt>
    <dgm:pt modelId="{6FC70D69-9391-DE45-A64E-C8D82EA7B00E}" type="pres">
      <dgm:prSet presAssocID="{56D6600C-FF65-AA4C-B234-1E9EF5BE3731}" presName="composite" presStyleCnt="0"/>
      <dgm:spPr/>
    </dgm:pt>
    <dgm:pt modelId="{D472F130-9EE1-3E4F-A107-D808B75F4B96}" type="pres">
      <dgm:prSet presAssocID="{56D6600C-FF65-AA4C-B234-1E9EF5BE3731}" presName="parTx" presStyleLbl="alignNode1" presStyleIdx="1" presStyleCnt="4">
        <dgm:presLayoutVars>
          <dgm:chMax val="0"/>
          <dgm:chPref val="0"/>
          <dgm:bulletEnabled val="1"/>
        </dgm:presLayoutVars>
      </dgm:prSet>
      <dgm:spPr/>
    </dgm:pt>
    <dgm:pt modelId="{B24B66DF-B884-D84C-975B-5BB0F1E2E5BC}" type="pres">
      <dgm:prSet presAssocID="{56D6600C-FF65-AA4C-B234-1E9EF5BE3731}" presName="desTx" presStyleLbl="alignAccFollowNode1" presStyleIdx="1" presStyleCnt="4">
        <dgm:presLayoutVars>
          <dgm:bulletEnabled val="1"/>
        </dgm:presLayoutVars>
      </dgm:prSet>
      <dgm:spPr/>
    </dgm:pt>
    <dgm:pt modelId="{85B52E62-43FE-FC45-B43C-F82C145AB211}" type="pres">
      <dgm:prSet presAssocID="{9046DC67-574A-1C4A-B6C5-A8EACA6D6E1A}" presName="space" presStyleCnt="0"/>
      <dgm:spPr/>
    </dgm:pt>
    <dgm:pt modelId="{3E5E7FE8-23DB-C04C-8DAB-32B09CC01888}" type="pres">
      <dgm:prSet presAssocID="{F4A4B8D8-BB4D-D141-B712-8638A2D5A7D4}" presName="composite" presStyleCnt="0"/>
      <dgm:spPr/>
    </dgm:pt>
    <dgm:pt modelId="{C8A42E40-B0B0-474A-9828-01E5121FF6AA}" type="pres">
      <dgm:prSet presAssocID="{F4A4B8D8-BB4D-D141-B712-8638A2D5A7D4}" presName="parTx" presStyleLbl="alignNode1" presStyleIdx="2" presStyleCnt="4">
        <dgm:presLayoutVars>
          <dgm:chMax val="0"/>
          <dgm:chPref val="0"/>
          <dgm:bulletEnabled val="1"/>
        </dgm:presLayoutVars>
      </dgm:prSet>
      <dgm:spPr/>
    </dgm:pt>
    <dgm:pt modelId="{AD5DE4D6-02D9-2C47-AA6D-646FE7FA66FE}" type="pres">
      <dgm:prSet presAssocID="{F4A4B8D8-BB4D-D141-B712-8638A2D5A7D4}" presName="desTx" presStyleLbl="alignAccFollowNode1" presStyleIdx="2" presStyleCnt="4">
        <dgm:presLayoutVars>
          <dgm:bulletEnabled val="1"/>
        </dgm:presLayoutVars>
      </dgm:prSet>
      <dgm:spPr/>
    </dgm:pt>
    <dgm:pt modelId="{3FD58224-9425-DE42-AE1C-A52242BFF389}" type="pres">
      <dgm:prSet presAssocID="{8775037D-EBF4-5E42-ADD0-FB8CE4DC618B}" presName="space" presStyleCnt="0"/>
      <dgm:spPr/>
    </dgm:pt>
    <dgm:pt modelId="{A79E05B8-C93A-F547-8B0E-E7E628FF130B}" type="pres">
      <dgm:prSet presAssocID="{EE83C143-C98F-6E46-9D95-3D8A4FB29A9B}" presName="composite" presStyleCnt="0"/>
      <dgm:spPr/>
    </dgm:pt>
    <dgm:pt modelId="{A2FFD50B-7FC3-CE47-8698-7124C7D2ACE4}" type="pres">
      <dgm:prSet presAssocID="{EE83C143-C98F-6E46-9D95-3D8A4FB29A9B}" presName="parTx" presStyleLbl="alignNode1" presStyleIdx="3" presStyleCnt="4">
        <dgm:presLayoutVars>
          <dgm:chMax val="0"/>
          <dgm:chPref val="0"/>
          <dgm:bulletEnabled val="1"/>
        </dgm:presLayoutVars>
      </dgm:prSet>
      <dgm:spPr/>
    </dgm:pt>
    <dgm:pt modelId="{94C15979-1361-7D4F-9605-707D9EDF323B}" type="pres">
      <dgm:prSet presAssocID="{EE83C143-C98F-6E46-9D95-3D8A4FB29A9B}" presName="desTx" presStyleLbl="alignAccFollowNode1" presStyleIdx="3" presStyleCnt="4">
        <dgm:presLayoutVars>
          <dgm:bulletEnabled val="1"/>
        </dgm:presLayoutVars>
      </dgm:prSet>
      <dgm:spPr/>
    </dgm:pt>
  </dgm:ptLst>
  <dgm:cxnLst>
    <dgm:cxn modelId="{0810A101-CBCA-E64D-89EA-CB4598C55D47}" type="presOf" srcId="{F25842C5-DC45-724C-A10B-CEABF5FCD93F}" destId="{AD5DE4D6-02D9-2C47-AA6D-646FE7FA66FE}" srcOrd="0" destOrd="1" presId="urn:microsoft.com/office/officeart/2005/8/layout/hList1"/>
    <dgm:cxn modelId="{DAF4B201-441C-B446-88BB-240B40E1BEFE}" srcId="{55893C49-61DF-4640-A995-C777870415B6}" destId="{F4A4B8D8-BB4D-D141-B712-8638A2D5A7D4}" srcOrd="2" destOrd="0" parTransId="{29EAF1FF-364B-2846-BA63-45343BBDE5F0}" sibTransId="{8775037D-EBF4-5E42-ADD0-FB8CE4DC618B}"/>
    <dgm:cxn modelId="{C785291C-B9E6-AB4B-AA2C-E01C18FC749B}" srcId="{F4A4B8D8-BB4D-D141-B712-8638A2D5A7D4}" destId="{F25842C5-DC45-724C-A10B-CEABF5FCD93F}" srcOrd="1" destOrd="0" parTransId="{B7EB2ED5-2BD9-5149-A08D-8B4502C8D397}" sibTransId="{32B5617D-8319-2046-8B06-DC05DA1EF90D}"/>
    <dgm:cxn modelId="{428A861D-EB82-F045-8F47-73CAFA25101B}" srcId="{F4A4B8D8-BB4D-D141-B712-8638A2D5A7D4}" destId="{0EC5E687-3153-624B-A69E-F3CFDC1AF3CD}" srcOrd="2" destOrd="0" parTransId="{5280AE69-6329-BA45-9B50-B1EBCB81D284}" sibTransId="{2DF9B645-EFA3-AB4C-8D4C-13A407E85CB5}"/>
    <dgm:cxn modelId="{07C95E29-9224-E643-8921-775ED892758F}" type="presOf" srcId="{458CC1B7-4254-C44C-9E9D-EB709E6AD1B3}" destId="{B24B66DF-B884-D84C-975B-5BB0F1E2E5BC}" srcOrd="0" destOrd="4" presId="urn:microsoft.com/office/officeart/2005/8/layout/hList1"/>
    <dgm:cxn modelId="{231D122A-94DD-2340-B92B-0A97DB414013}" srcId="{F4A4B8D8-BB4D-D141-B712-8638A2D5A7D4}" destId="{B304FCDC-394A-4041-85DD-CFE036B0F49B}" srcOrd="5" destOrd="0" parTransId="{6463C5F8-5087-6943-A40C-A2CA2A7A2574}" sibTransId="{28CCFE8F-FE0B-AF4B-828A-1833EBEF8995}"/>
    <dgm:cxn modelId="{1A6A3C2F-E021-CB42-AD67-C6D8CDC0478F}" srcId="{EE83C143-C98F-6E46-9D95-3D8A4FB29A9B}" destId="{1EAFDC52-9044-C94D-BFDA-7D98872F93FB}" srcOrd="3" destOrd="0" parTransId="{267C8ABC-5B55-8743-BA73-4FCE4AF9FF8D}" sibTransId="{B89407C7-D1F6-F143-8708-0206B316C7BB}"/>
    <dgm:cxn modelId="{25EC8B33-7384-8542-8E56-7D687AC7C43F}" type="presOf" srcId="{704E623F-88CC-FF4C-AFA7-5BD59457EE55}" destId="{AD5DE4D6-02D9-2C47-AA6D-646FE7FA66FE}" srcOrd="0" destOrd="3" presId="urn:microsoft.com/office/officeart/2005/8/layout/hList1"/>
    <dgm:cxn modelId="{5231C833-5CA3-3A4B-A927-4A7EA9D1A2F7}" type="presOf" srcId="{D33128A9-8917-DF41-974D-57240E18FD8D}" destId="{B24B66DF-B884-D84C-975B-5BB0F1E2E5BC}" srcOrd="0" destOrd="1" presId="urn:microsoft.com/office/officeart/2005/8/layout/hList1"/>
    <dgm:cxn modelId="{00E5A034-4674-754D-8936-9ACD164902B7}" type="presOf" srcId="{F4A4B8D8-BB4D-D141-B712-8638A2D5A7D4}" destId="{C8A42E40-B0B0-474A-9828-01E5121FF6AA}" srcOrd="0" destOrd="0" presId="urn:microsoft.com/office/officeart/2005/8/layout/hList1"/>
    <dgm:cxn modelId="{74D5D337-499C-3B4F-9DF2-0C9FF466BC2A}" srcId="{C6279E8D-A9D9-CF43-940B-BD7AA671E5A9}" destId="{F30A11CF-F5E7-7745-B9F3-56F5527B646C}" srcOrd="4" destOrd="0" parTransId="{8D95EF39-4DF7-4D46-9C41-8BEE9F562603}" sibTransId="{58A30CAF-3E77-1F40-B228-ED78ABFE574B}"/>
    <dgm:cxn modelId="{9F8BF13B-1741-F248-95D9-DF260106CD29}" srcId="{55893C49-61DF-4640-A995-C777870415B6}" destId="{EE83C143-C98F-6E46-9D95-3D8A4FB29A9B}" srcOrd="3" destOrd="0" parTransId="{B60C5D66-034F-294E-BB80-7B996236152C}" sibTransId="{A7ADDDCA-36F2-CE4D-A4BE-543C36C40A70}"/>
    <dgm:cxn modelId="{BEC25D5B-8D30-CF4D-960E-D82958976887}" type="presOf" srcId="{1D88170F-328C-AC47-8C87-D4B104CCD8D3}" destId="{CFCC48F8-1C85-8E40-AE1C-4FD41698E429}" srcOrd="0" destOrd="2" presId="urn:microsoft.com/office/officeart/2005/8/layout/hList1"/>
    <dgm:cxn modelId="{9722775E-97CB-1140-B0F0-4A704F7AF39D}" type="presOf" srcId="{53B4DBFE-3C7E-DE45-B766-FBB70D57D6F1}" destId="{94C15979-1361-7D4F-9605-707D9EDF323B}" srcOrd="0" destOrd="2" presId="urn:microsoft.com/office/officeart/2005/8/layout/hList1"/>
    <dgm:cxn modelId="{03E2C25E-AD25-4B49-A492-ED1745C395E0}" srcId="{56D6600C-FF65-AA4C-B234-1E9EF5BE3731}" destId="{404A17F0-7062-1349-8057-26ED78E9C178}" srcOrd="0" destOrd="0" parTransId="{5330AAE7-F2C2-C14B-81DE-6376D9746F14}" sibTransId="{1B850341-0DF4-8F45-B8F6-83DE82E900BE}"/>
    <dgm:cxn modelId="{05F1A342-6414-2A46-8567-EAD4F7E5123E}" type="presOf" srcId="{56D6600C-FF65-AA4C-B234-1E9EF5BE3731}" destId="{D472F130-9EE1-3E4F-A107-D808B75F4B96}" srcOrd="0" destOrd="0" presId="urn:microsoft.com/office/officeart/2005/8/layout/hList1"/>
    <dgm:cxn modelId="{24C31564-B0E0-A446-B7EE-C2A4A4186F32}" srcId="{C6279E8D-A9D9-CF43-940B-BD7AA671E5A9}" destId="{54F7C263-B736-4A45-A8B1-F3168A2525C8}" srcOrd="3" destOrd="0" parTransId="{E5FFA02C-2C57-BD45-B343-ED54D91DE3F7}" sibTransId="{8A67F9CC-7369-7247-80E0-C802F9CED81E}"/>
    <dgm:cxn modelId="{C265EB46-F787-7C42-958E-80C1A4A41130}" type="presOf" srcId="{1DE65001-248E-2646-9E22-A509680174EE}" destId="{CFCC48F8-1C85-8E40-AE1C-4FD41698E429}" srcOrd="0" destOrd="5" presId="urn:microsoft.com/office/officeart/2005/8/layout/hList1"/>
    <dgm:cxn modelId="{3FB69147-F1B0-C342-A73C-F5011A453162}" type="presOf" srcId="{DB0DB625-2006-1F49-98BD-21D77943F7EE}" destId="{CFCC48F8-1C85-8E40-AE1C-4FD41698E429}" srcOrd="0" destOrd="0" presId="urn:microsoft.com/office/officeart/2005/8/layout/hList1"/>
    <dgm:cxn modelId="{41D3896A-26BF-7140-95D7-B5E5427651A1}" type="presOf" srcId="{1EAFDC52-9044-C94D-BFDA-7D98872F93FB}" destId="{94C15979-1361-7D4F-9605-707D9EDF323B}" srcOrd="0" destOrd="3" presId="urn:microsoft.com/office/officeart/2005/8/layout/hList1"/>
    <dgm:cxn modelId="{3F084E6D-6E32-2449-9A26-29D5ACEA9566}" type="presOf" srcId="{1907B3D4-868D-3C40-B732-103285C7F700}" destId="{AD5DE4D6-02D9-2C47-AA6D-646FE7FA66FE}" srcOrd="0" destOrd="4" presId="urn:microsoft.com/office/officeart/2005/8/layout/hList1"/>
    <dgm:cxn modelId="{F9B1326E-2FD3-D842-A093-510C5AC8FCA0}" type="presOf" srcId="{EE83C143-C98F-6E46-9D95-3D8A4FB29A9B}" destId="{A2FFD50B-7FC3-CE47-8698-7124C7D2ACE4}" srcOrd="0" destOrd="0" presId="urn:microsoft.com/office/officeart/2005/8/layout/hList1"/>
    <dgm:cxn modelId="{3946C86E-F0EA-484C-9E00-2B59FC656F2E}" srcId="{56D6600C-FF65-AA4C-B234-1E9EF5BE3731}" destId="{458CC1B7-4254-C44C-9E9D-EB709E6AD1B3}" srcOrd="4" destOrd="0" parTransId="{DA4DF47B-22C0-BF46-8AF0-D96E40A2CF59}" sibTransId="{244CDF1D-B5E4-904A-A635-707839AE092E}"/>
    <dgm:cxn modelId="{0BAA0E53-B0FD-F044-B1DA-7A38DEC27DDB}" srcId="{EE83C143-C98F-6E46-9D95-3D8A4FB29A9B}" destId="{53B4DBFE-3C7E-DE45-B766-FBB70D57D6F1}" srcOrd="2" destOrd="0" parTransId="{EF072E50-69D0-8946-84C9-4B70F1BB4EAA}" sibTransId="{97C34DFE-F785-1F4D-AC72-D55CB18ECBE1}"/>
    <dgm:cxn modelId="{4CAA1153-D051-4943-A105-F517A9C197DC}" srcId="{56D6600C-FF65-AA4C-B234-1E9EF5BE3731}" destId="{D33128A9-8917-DF41-974D-57240E18FD8D}" srcOrd="1" destOrd="0" parTransId="{873774FD-E3C9-424E-8904-95AF2B91DFE3}" sibTransId="{792110E4-22A1-4248-BE5B-E1BF2F7ED282}"/>
    <dgm:cxn modelId="{B047E673-FEF1-2A48-8F44-8AB2DFAC8A7C}" type="presOf" srcId="{0EC5E687-3153-624B-A69E-F3CFDC1AF3CD}" destId="{AD5DE4D6-02D9-2C47-AA6D-646FE7FA66FE}" srcOrd="0" destOrd="2" presId="urn:microsoft.com/office/officeart/2005/8/layout/hList1"/>
    <dgm:cxn modelId="{64897174-CE97-8C4D-933D-BADA91422CCC}" srcId="{EE83C143-C98F-6E46-9D95-3D8A4FB29A9B}" destId="{60EBA42E-3C4C-7F4C-B431-C872C3C42008}" srcOrd="0" destOrd="0" parTransId="{53E6664A-3F1A-1844-89A5-8C9D94E06074}" sibTransId="{FAD047BE-8616-D544-B2FE-6E5BAB34BDF2}"/>
    <dgm:cxn modelId="{D532B556-4231-3542-B2A4-4B2481A10523}" type="presOf" srcId="{404A17F0-7062-1349-8057-26ED78E9C178}" destId="{B24B66DF-B884-D84C-975B-5BB0F1E2E5BC}" srcOrd="0" destOrd="0" presId="urn:microsoft.com/office/officeart/2005/8/layout/hList1"/>
    <dgm:cxn modelId="{2EEA345A-5756-704D-A628-7B911D38C005}" srcId="{F4A4B8D8-BB4D-D141-B712-8638A2D5A7D4}" destId="{CFC1E5B3-34AB-EC49-B7B1-8CB440F425F4}" srcOrd="0" destOrd="0" parTransId="{1B1C605E-2F7D-5644-BD0B-49EF5449803F}" sibTransId="{CC72A553-A0CF-7044-A203-710584C3CA4C}"/>
    <dgm:cxn modelId="{E34AC881-FDE7-534C-B8F3-AA7EE036A97A}" srcId="{C6279E8D-A9D9-CF43-940B-BD7AA671E5A9}" destId="{1DE65001-248E-2646-9E22-A509680174EE}" srcOrd="5" destOrd="0" parTransId="{2E49C516-5C64-C84B-B654-CA1AA24C60D3}" sibTransId="{8B30CF96-8B0F-B243-815A-863E07B8367F}"/>
    <dgm:cxn modelId="{AC2D3C83-B9C5-5C43-82BB-A54708BCEC51}" type="presOf" srcId="{2D119B82-45B4-594C-AC65-4B80A88779CC}" destId="{94C15979-1361-7D4F-9605-707D9EDF323B}" srcOrd="0" destOrd="1" presId="urn:microsoft.com/office/officeart/2005/8/layout/hList1"/>
    <dgm:cxn modelId="{0BD54395-DED1-B740-A255-155812BF89B5}" type="presOf" srcId="{82AB1EEE-D062-7449-86B8-6E86DAE3583B}" destId="{B24B66DF-B884-D84C-975B-5BB0F1E2E5BC}" srcOrd="0" destOrd="3" presId="urn:microsoft.com/office/officeart/2005/8/layout/hList1"/>
    <dgm:cxn modelId="{4D187197-8232-8740-926D-D889C468A55B}" srcId="{F4A4B8D8-BB4D-D141-B712-8638A2D5A7D4}" destId="{1907B3D4-868D-3C40-B732-103285C7F700}" srcOrd="4" destOrd="0" parTransId="{2741C987-3608-3145-ADE8-6BF249D262DD}" sibTransId="{8F26771A-BBAC-0C4A-B53D-B0E716A2A58F}"/>
    <dgm:cxn modelId="{CDD2FDA4-D742-9445-9C91-F70BAF60872A}" type="presOf" srcId="{CFC1E5B3-34AB-EC49-B7B1-8CB440F425F4}" destId="{AD5DE4D6-02D9-2C47-AA6D-646FE7FA66FE}" srcOrd="0" destOrd="0" presId="urn:microsoft.com/office/officeart/2005/8/layout/hList1"/>
    <dgm:cxn modelId="{FCCBE9A5-CD72-2E47-A17D-9A2C3F48B27C}" srcId="{EE83C143-C98F-6E46-9D95-3D8A4FB29A9B}" destId="{2D119B82-45B4-594C-AC65-4B80A88779CC}" srcOrd="1" destOrd="0" parTransId="{19C83B6F-9314-4A41-8BBA-743823650A97}" sibTransId="{7D3B39EE-13C4-FB42-A214-B578F4F62ED6}"/>
    <dgm:cxn modelId="{84E13CA6-21D2-3E41-8970-6B40BD24CC36}" type="presOf" srcId="{C6279E8D-A9D9-CF43-940B-BD7AA671E5A9}" destId="{A142DE62-D81E-2546-BE4F-068EC6725F4D}" srcOrd="0" destOrd="0" presId="urn:microsoft.com/office/officeart/2005/8/layout/hList1"/>
    <dgm:cxn modelId="{A2771BA9-32B6-CF44-A884-7C2E580616BE}" type="presOf" srcId="{55893C49-61DF-4640-A995-C777870415B6}" destId="{93400A0A-70FF-D749-B509-767A8FA7D964}" srcOrd="0" destOrd="0" presId="urn:microsoft.com/office/officeart/2005/8/layout/hList1"/>
    <dgm:cxn modelId="{AB5F00AA-700F-CD40-A318-9A10088400CE}" srcId="{56D6600C-FF65-AA4C-B234-1E9EF5BE3731}" destId="{82AB1EEE-D062-7449-86B8-6E86DAE3583B}" srcOrd="3" destOrd="0" parTransId="{48C82B4C-AB66-5745-B70A-BCD0B24CBDC9}" sibTransId="{DB4AEFD0-628F-EB48-B580-C511B351A2D5}"/>
    <dgm:cxn modelId="{73905CAA-8F01-6B46-A362-548940C3C66D}" type="presOf" srcId="{DDAFCD56-44A5-BF4A-885C-B88F4F69367F}" destId="{B24B66DF-B884-D84C-975B-5BB0F1E2E5BC}" srcOrd="0" destOrd="2" presId="urn:microsoft.com/office/officeart/2005/8/layout/hList1"/>
    <dgm:cxn modelId="{9569A0B9-DF43-944E-AE30-AEBF05A9ABFD}" srcId="{C6279E8D-A9D9-CF43-940B-BD7AA671E5A9}" destId="{DB0DB625-2006-1F49-98BD-21D77943F7EE}" srcOrd="0" destOrd="0" parTransId="{823F7356-503E-0D4D-B222-4FB4B81B0F76}" sibTransId="{733C6A9F-8D0C-4B49-AEA3-92B87E1BD6AF}"/>
    <dgm:cxn modelId="{7C0686C7-1841-3449-9058-01F57A4A2EF0}" srcId="{55893C49-61DF-4640-A995-C777870415B6}" destId="{56D6600C-FF65-AA4C-B234-1E9EF5BE3731}" srcOrd="1" destOrd="0" parTransId="{F624AB46-EB7E-7948-AF2A-B6115FE32982}" sibTransId="{9046DC67-574A-1C4A-B6C5-A8EACA6D6E1A}"/>
    <dgm:cxn modelId="{FC6F74C8-BA93-BE4A-BCA7-FD2F0A1564C5}" srcId="{F4A4B8D8-BB4D-D141-B712-8638A2D5A7D4}" destId="{704E623F-88CC-FF4C-AFA7-5BD59457EE55}" srcOrd="3" destOrd="0" parTransId="{9FAEDA4E-E013-8A44-87E3-C80BCFF74ED6}" sibTransId="{DD62DEDE-8CE0-0B47-A203-5FDDE28424E6}"/>
    <dgm:cxn modelId="{F7272ED2-9693-6847-A1BD-E6AD19F094F7}" srcId="{56D6600C-FF65-AA4C-B234-1E9EF5BE3731}" destId="{DDAFCD56-44A5-BF4A-885C-B88F4F69367F}" srcOrd="2" destOrd="0" parTransId="{6BAA91A5-AB80-EE4D-A643-E9219E29D3F0}" sibTransId="{2847E06D-861A-A040-93CC-90190991F566}"/>
    <dgm:cxn modelId="{3B7604D8-842F-544F-A80C-7E58CB0959EB}" type="presOf" srcId="{54F7C263-B736-4A45-A8B1-F3168A2525C8}" destId="{CFCC48F8-1C85-8E40-AE1C-4FD41698E429}" srcOrd="0" destOrd="3" presId="urn:microsoft.com/office/officeart/2005/8/layout/hList1"/>
    <dgm:cxn modelId="{FB01D5D9-4D34-5A4D-9EF5-B44FD4B2A0B3}" type="presOf" srcId="{B057E880-484C-BB41-A545-40921B55A1E9}" destId="{CFCC48F8-1C85-8E40-AE1C-4FD41698E429}" srcOrd="0" destOrd="1" presId="urn:microsoft.com/office/officeart/2005/8/layout/hList1"/>
    <dgm:cxn modelId="{3EF907E1-ABD0-1043-941C-3A676C931CEC}" srcId="{C6279E8D-A9D9-CF43-940B-BD7AA671E5A9}" destId="{1D88170F-328C-AC47-8C87-D4B104CCD8D3}" srcOrd="2" destOrd="0" parTransId="{87DC0E53-6619-AF4D-9894-F0602B7392FC}" sibTransId="{D8ED0EFA-A60E-074B-9299-055FB79E3FE0}"/>
    <dgm:cxn modelId="{01A6A9E5-1ED3-E64A-B476-BCE26B6FA694}" type="presOf" srcId="{B304FCDC-394A-4041-85DD-CFE036B0F49B}" destId="{AD5DE4D6-02D9-2C47-AA6D-646FE7FA66FE}" srcOrd="0" destOrd="5" presId="urn:microsoft.com/office/officeart/2005/8/layout/hList1"/>
    <dgm:cxn modelId="{2CE3FDE5-5D7F-E240-BD9A-4BA4CF15BA90}" type="presOf" srcId="{60EBA42E-3C4C-7F4C-B431-C872C3C42008}" destId="{94C15979-1361-7D4F-9605-707D9EDF323B}" srcOrd="0" destOrd="0" presId="urn:microsoft.com/office/officeart/2005/8/layout/hList1"/>
    <dgm:cxn modelId="{244661E6-7C56-0D42-834B-932FB36F81C5}" srcId="{C6279E8D-A9D9-CF43-940B-BD7AA671E5A9}" destId="{B057E880-484C-BB41-A545-40921B55A1E9}" srcOrd="1" destOrd="0" parTransId="{655856F0-6C9A-0647-9CBD-86053E576A94}" sibTransId="{49562561-BA2E-8E49-91F9-A07E79893BD4}"/>
    <dgm:cxn modelId="{8EAF7AED-DFB3-CE41-AC72-E23D15668FC2}" srcId="{55893C49-61DF-4640-A995-C777870415B6}" destId="{C6279E8D-A9D9-CF43-940B-BD7AA671E5A9}" srcOrd="0" destOrd="0" parTransId="{7338BF78-22C6-0E49-BD44-D8F4806A0F98}" sibTransId="{E560E2CF-670C-9A4F-8F9D-6D5CD4225413}"/>
    <dgm:cxn modelId="{73527DEE-7988-FC4C-BB59-71EA6A80CD63}" type="presOf" srcId="{F30A11CF-F5E7-7745-B9F3-56F5527B646C}" destId="{CFCC48F8-1C85-8E40-AE1C-4FD41698E429}" srcOrd="0" destOrd="4" presId="urn:microsoft.com/office/officeart/2005/8/layout/hList1"/>
    <dgm:cxn modelId="{4BC88E30-B7B8-524B-9347-CF6D8916172C}" type="presParOf" srcId="{93400A0A-70FF-D749-B509-767A8FA7D964}" destId="{07476279-CD4D-3840-8130-75CB083FA88A}" srcOrd="0" destOrd="0" presId="urn:microsoft.com/office/officeart/2005/8/layout/hList1"/>
    <dgm:cxn modelId="{D8615230-4425-7748-9DC9-1832F77BEC2F}" type="presParOf" srcId="{07476279-CD4D-3840-8130-75CB083FA88A}" destId="{A142DE62-D81E-2546-BE4F-068EC6725F4D}" srcOrd="0" destOrd="0" presId="urn:microsoft.com/office/officeart/2005/8/layout/hList1"/>
    <dgm:cxn modelId="{42462FF2-F669-4542-9C80-B2E1679905CC}" type="presParOf" srcId="{07476279-CD4D-3840-8130-75CB083FA88A}" destId="{CFCC48F8-1C85-8E40-AE1C-4FD41698E429}" srcOrd="1" destOrd="0" presId="urn:microsoft.com/office/officeart/2005/8/layout/hList1"/>
    <dgm:cxn modelId="{437069D3-4CC5-3342-9F91-66D79D36CC1C}" type="presParOf" srcId="{93400A0A-70FF-D749-B509-767A8FA7D964}" destId="{3E9290BF-5BF6-C746-8275-8F80853AE1B7}" srcOrd="1" destOrd="0" presId="urn:microsoft.com/office/officeart/2005/8/layout/hList1"/>
    <dgm:cxn modelId="{6BE54B5D-03D3-2F4C-9AB7-DE40CC2D0328}" type="presParOf" srcId="{93400A0A-70FF-D749-B509-767A8FA7D964}" destId="{6FC70D69-9391-DE45-A64E-C8D82EA7B00E}" srcOrd="2" destOrd="0" presId="urn:microsoft.com/office/officeart/2005/8/layout/hList1"/>
    <dgm:cxn modelId="{EADB46F1-2951-1643-828A-098BE7024414}" type="presParOf" srcId="{6FC70D69-9391-DE45-A64E-C8D82EA7B00E}" destId="{D472F130-9EE1-3E4F-A107-D808B75F4B96}" srcOrd="0" destOrd="0" presId="urn:microsoft.com/office/officeart/2005/8/layout/hList1"/>
    <dgm:cxn modelId="{62E8E1BE-E240-D34A-B9CA-1447F8FCFE39}" type="presParOf" srcId="{6FC70D69-9391-DE45-A64E-C8D82EA7B00E}" destId="{B24B66DF-B884-D84C-975B-5BB0F1E2E5BC}" srcOrd="1" destOrd="0" presId="urn:microsoft.com/office/officeart/2005/8/layout/hList1"/>
    <dgm:cxn modelId="{E8F8B119-80EE-5949-9057-B785B7D9DC75}" type="presParOf" srcId="{93400A0A-70FF-D749-B509-767A8FA7D964}" destId="{85B52E62-43FE-FC45-B43C-F82C145AB211}" srcOrd="3" destOrd="0" presId="urn:microsoft.com/office/officeart/2005/8/layout/hList1"/>
    <dgm:cxn modelId="{C94E1114-016E-FD48-8A7C-DE30CB793DC1}" type="presParOf" srcId="{93400A0A-70FF-D749-B509-767A8FA7D964}" destId="{3E5E7FE8-23DB-C04C-8DAB-32B09CC01888}" srcOrd="4" destOrd="0" presId="urn:microsoft.com/office/officeart/2005/8/layout/hList1"/>
    <dgm:cxn modelId="{1A75E50C-D100-FE43-B007-6F5EA79D02BF}" type="presParOf" srcId="{3E5E7FE8-23DB-C04C-8DAB-32B09CC01888}" destId="{C8A42E40-B0B0-474A-9828-01E5121FF6AA}" srcOrd="0" destOrd="0" presId="urn:microsoft.com/office/officeart/2005/8/layout/hList1"/>
    <dgm:cxn modelId="{E2E0FEA4-3977-2649-A382-9E48DB09D52F}" type="presParOf" srcId="{3E5E7FE8-23DB-C04C-8DAB-32B09CC01888}" destId="{AD5DE4D6-02D9-2C47-AA6D-646FE7FA66FE}" srcOrd="1" destOrd="0" presId="urn:microsoft.com/office/officeart/2005/8/layout/hList1"/>
    <dgm:cxn modelId="{3DD37483-7809-7140-B8BD-9D38F4F218F0}" type="presParOf" srcId="{93400A0A-70FF-D749-B509-767A8FA7D964}" destId="{3FD58224-9425-DE42-AE1C-A52242BFF389}" srcOrd="5" destOrd="0" presId="urn:microsoft.com/office/officeart/2005/8/layout/hList1"/>
    <dgm:cxn modelId="{BEA5EF0A-5E75-BF43-9029-D06A520A5D32}" type="presParOf" srcId="{93400A0A-70FF-D749-B509-767A8FA7D964}" destId="{A79E05B8-C93A-F547-8B0E-E7E628FF130B}" srcOrd="6" destOrd="0" presId="urn:microsoft.com/office/officeart/2005/8/layout/hList1"/>
    <dgm:cxn modelId="{D5B3BC82-7359-4145-9B93-368BDF86BABE}" type="presParOf" srcId="{A79E05B8-C93A-F547-8B0E-E7E628FF130B}" destId="{A2FFD50B-7FC3-CE47-8698-7124C7D2ACE4}" srcOrd="0" destOrd="0" presId="urn:microsoft.com/office/officeart/2005/8/layout/hList1"/>
    <dgm:cxn modelId="{563FCF67-3E8B-974D-970B-4F58FA62748C}" type="presParOf" srcId="{A79E05B8-C93A-F547-8B0E-E7E628FF130B}" destId="{94C15979-1361-7D4F-9605-707D9EDF323B}" srcOrd="1" destOrd="0" presId="urn:microsoft.com/office/officeart/2005/8/layout/hList1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A142DE62-D81E-2546-BE4F-068EC6725F4D}">
      <dsp:nvSpPr>
        <dsp:cNvPr id="0" name=""/>
        <dsp:cNvSpPr/>
      </dsp:nvSpPr>
      <dsp:spPr>
        <a:xfrm>
          <a:off x="2408" y="14799"/>
          <a:ext cx="1448204" cy="579281"/>
        </a:xfrm>
        <a:prstGeom prst="rect">
          <a:avLst/>
        </a:prstGeom>
        <a:solidFill>
          <a:schemeClr val="bg1">
            <a:lumMod val="75000"/>
          </a:schemeClr>
        </a:solidFill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8232" tIns="44704" rIns="78232" bIns="44704" numCol="1" spcCol="1270" anchor="ctr" anchorCtr="0">
          <a:noAutofit/>
        </a:bodyPr>
        <a:lstStyle/>
        <a:p>
          <a:pPr marL="0" lvl="0" indent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50" b="1" kern="1200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rPr>
            <a:t>Role in Health care</a:t>
          </a:r>
        </a:p>
      </dsp:txBody>
      <dsp:txXfrm>
        <a:off x="2408" y="14799"/>
        <a:ext cx="1448204" cy="579281"/>
      </dsp:txXfrm>
    </dsp:sp>
    <dsp:sp modelId="{CFCC48F8-1C85-8E40-AE1C-4FD41698E429}">
      <dsp:nvSpPr>
        <dsp:cNvPr id="0" name=""/>
        <dsp:cNvSpPr/>
      </dsp:nvSpPr>
      <dsp:spPr>
        <a:xfrm>
          <a:off x="2408" y="594080"/>
          <a:ext cx="1448204" cy="1098000"/>
        </a:xfrm>
        <a:prstGeom prst="rect">
          <a:avLst/>
        </a:prstGeom>
        <a:solidFill>
          <a:schemeClr val="bg1">
            <a:lumMod val="75000"/>
            <a:alpha val="90000"/>
          </a:schemeClr>
        </a:solidFill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8674" tIns="58674" rIns="78232" bIns="88011" numCol="1" spcCol="1270" anchor="t" anchorCtr="0">
          <a:noAutofit/>
        </a:bodyPr>
        <a:lstStyle/>
        <a:p>
          <a:pPr marL="57150" lvl="1" indent="-57150" algn="ctr" defTabSz="466725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1050" kern="1200">
              <a:latin typeface="Arial" panose="020B0604020202020204" pitchFamily="34" charset="0"/>
              <a:cs typeface="Arial" panose="020B0604020202020204" pitchFamily="34" charset="0"/>
            </a:rPr>
            <a:t>Physician</a:t>
          </a:r>
        </a:p>
        <a:p>
          <a:pPr marL="57150" lvl="1" indent="-57150" algn="ctr" defTabSz="466725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1050" kern="1200">
              <a:latin typeface="Arial" panose="020B0604020202020204" pitchFamily="34" charset="0"/>
              <a:cs typeface="Arial" panose="020B0604020202020204" pitchFamily="34" charset="0"/>
            </a:rPr>
            <a:t>Resident</a:t>
          </a:r>
        </a:p>
        <a:p>
          <a:pPr marL="57150" lvl="1" indent="-57150" algn="ctr" defTabSz="466725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1050" kern="1200">
              <a:latin typeface="Arial" panose="020B0604020202020204" pitchFamily="34" charset="0"/>
              <a:cs typeface="Arial" panose="020B0604020202020204" pitchFamily="34" charset="0"/>
            </a:rPr>
            <a:t>Practitioner</a:t>
          </a:r>
        </a:p>
        <a:p>
          <a:pPr marL="57150" lvl="1" indent="-57150" algn="ctr" defTabSz="466725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1050" kern="1200">
              <a:latin typeface="Arial" panose="020B0604020202020204" pitchFamily="34" charset="0"/>
              <a:cs typeface="Arial" panose="020B0604020202020204" pitchFamily="34" charset="0"/>
            </a:rPr>
            <a:t>Patients</a:t>
          </a:r>
        </a:p>
        <a:p>
          <a:pPr marL="57150" lvl="1" indent="-57150" algn="ctr" defTabSz="466725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1050" kern="1200">
              <a:latin typeface="Arial" panose="020B0604020202020204" pitchFamily="34" charset="0"/>
              <a:cs typeface="Arial" panose="020B0604020202020204" pitchFamily="34" charset="0"/>
            </a:rPr>
            <a:t>Clinician</a:t>
          </a:r>
        </a:p>
        <a:p>
          <a:pPr marL="57150" lvl="1" indent="-57150" algn="ctr" defTabSz="466725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1050" kern="1200">
              <a:latin typeface="Arial" panose="020B0604020202020204" pitchFamily="34" charset="0"/>
              <a:cs typeface="Arial" panose="020B0604020202020204" pitchFamily="34" charset="0"/>
            </a:rPr>
            <a:t>Nurse</a:t>
          </a:r>
        </a:p>
      </dsp:txBody>
      <dsp:txXfrm>
        <a:off x="2408" y="594080"/>
        <a:ext cx="1448204" cy="1098000"/>
      </dsp:txXfrm>
    </dsp:sp>
    <dsp:sp modelId="{D472F130-9EE1-3E4F-A107-D808B75F4B96}">
      <dsp:nvSpPr>
        <dsp:cNvPr id="0" name=""/>
        <dsp:cNvSpPr/>
      </dsp:nvSpPr>
      <dsp:spPr>
        <a:xfrm>
          <a:off x="1653361" y="14799"/>
          <a:ext cx="1448204" cy="579281"/>
        </a:xfrm>
        <a:prstGeom prst="rect">
          <a:avLst/>
        </a:prstGeom>
        <a:solidFill>
          <a:schemeClr val="bg1">
            <a:lumMod val="75000"/>
          </a:schemeClr>
        </a:solidFill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8232" tIns="44704" rIns="78232" bIns="44704" numCol="1" spcCol="1270" anchor="ctr" anchorCtr="0">
          <a:noAutofit/>
        </a:bodyPr>
        <a:lstStyle/>
        <a:p>
          <a:pPr marL="0" lvl="0" indent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50" b="1" kern="1200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rPr>
            <a:t>Role in Academia</a:t>
          </a:r>
        </a:p>
      </dsp:txBody>
      <dsp:txXfrm>
        <a:off x="1653361" y="14799"/>
        <a:ext cx="1448204" cy="579281"/>
      </dsp:txXfrm>
    </dsp:sp>
    <dsp:sp modelId="{B24B66DF-B884-D84C-975B-5BB0F1E2E5BC}">
      <dsp:nvSpPr>
        <dsp:cNvPr id="0" name=""/>
        <dsp:cNvSpPr/>
      </dsp:nvSpPr>
      <dsp:spPr>
        <a:xfrm>
          <a:off x="1653361" y="594080"/>
          <a:ext cx="1448204" cy="1098000"/>
        </a:xfrm>
        <a:prstGeom prst="rect">
          <a:avLst/>
        </a:prstGeom>
        <a:solidFill>
          <a:schemeClr val="bg1">
            <a:lumMod val="75000"/>
            <a:alpha val="90000"/>
          </a:schemeClr>
        </a:solidFill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8674" tIns="58674" rIns="78232" bIns="88011" numCol="1" spcCol="1270" anchor="t" anchorCtr="0">
          <a:noAutofit/>
        </a:bodyPr>
        <a:lstStyle/>
        <a:p>
          <a:pPr marL="57150" lvl="1" indent="-57150" algn="ctr" defTabSz="466725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1050" kern="1200">
              <a:latin typeface="Arial" panose="020B0604020202020204" pitchFamily="34" charset="0"/>
              <a:cs typeface="Arial" panose="020B0604020202020204" pitchFamily="34" charset="0"/>
            </a:rPr>
            <a:t>Faculty</a:t>
          </a:r>
        </a:p>
        <a:p>
          <a:pPr marL="57150" lvl="1" indent="-57150" algn="ctr" defTabSz="466725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1050" kern="1200">
              <a:latin typeface="Arial" panose="020B0604020202020204" pitchFamily="34" charset="0"/>
              <a:cs typeface="Arial" panose="020B0604020202020204" pitchFamily="34" charset="0"/>
            </a:rPr>
            <a:t>Academic</a:t>
          </a:r>
        </a:p>
        <a:p>
          <a:pPr marL="57150" lvl="1" indent="-57150" algn="ctr" defTabSz="466725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1050" kern="1200">
              <a:latin typeface="Arial" panose="020B0604020202020204" pitchFamily="34" charset="0"/>
              <a:cs typeface="Arial" panose="020B0604020202020204" pitchFamily="34" charset="0"/>
            </a:rPr>
            <a:t>Course Coordinator</a:t>
          </a:r>
        </a:p>
        <a:p>
          <a:pPr marL="57150" lvl="1" indent="-57150" algn="ctr" defTabSz="466725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1050" kern="1200">
              <a:latin typeface="Arial" panose="020B0604020202020204" pitchFamily="34" charset="0"/>
              <a:cs typeface="Arial" panose="020B0604020202020204" pitchFamily="34" charset="0"/>
            </a:rPr>
            <a:t>Director</a:t>
          </a:r>
        </a:p>
        <a:p>
          <a:pPr marL="57150" lvl="1" indent="-57150" algn="ctr" defTabSz="466725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1050" kern="1200">
              <a:latin typeface="Arial" panose="020B0604020202020204" pitchFamily="34" charset="0"/>
              <a:cs typeface="Arial" panose="020B0604020202020204" pitchFamily="34" charset="0"/>
            </a:rPr>
            <a:t>Dean</a:t>
          </a:r>
        </a:p>
      </dsp:txBody>
      <dsp:txXfrm>
        <a:off x="1653361" y="594080"/>
        <a:ext cx="1448204" cy="1098000"/>
      </dsp:txXfrm>
    </dsp:sp>
    <dsp:sp modelId="{C8A42E40-B0B0-474A-9828-01E5121FF6AA}">
      <dsp:nvSpPr>
        <dsp:cNvPr id="0" name=""/>
        <dsp:cNvSpPr/>
      </dsp:nvSpPr>
      <dsp:spPr>
        <a:xfrm>
          <a:off x="3304314" y="14799"/>
          <a:ext cx="1448204" cy="579281"/>
        </a:xfrm>
        <a:prstGeom prst="rect">
          <a:avLst/>
        </a:prstGeom>
        <a:solidFill>
          <a:schemeClr val="bg1">
            <a:lumMod val="75000"/>
          </a:schemeClr>
        </a:solidFill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8232" tIns="44704" rIns="78232" bIns="44704" numCol="1" spcCol="1270" anchor="ctr" anchorCtr="0">
          <a:noAutofit/>
        </a:bodyPr>
        <a:lstStyle/>
        <a:p>
          <a:pPr marL="0" lvl="0" indent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50" b="1" kern="1200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rPr>
            <a:t>Role in Education</a:t>
          </a:r>
        </a:p>
      </dsp:txBody>
      <dsp:txXfrm>
        <a:off x="3304314" y="14799"/>
        <a:ext cx="1448204" cy="579281"/>
      </dsp:txXfrm>
    </dsp:sp>
    <dsp:sp modelId="{AD5DE4D6-02D9-2C47-AA6D-646FE7FA66FE}">
      <dsp:nvSpPr>
        <dsp:cNvPr id="0" name=""/>
        <dsp:cNvSpPr/>
      </dsp:nvSpPr>
      <dsp:spPr>
        <a:xfrm>
          <a:off x="3304314" y="594080"/>
          <a:ext cx="1448204" cy="1098000"/>
        </a:xfrm>
        <a:prstGeom prst="rect">
          <a:avLst/>
        </a:prstGeom>
        <a:solidFill>
          <a:schemeClr val="bg1">
            <a:lumMod val="75000"/>
            <a:alpha val="90000"/>
          </a:schemeClr>
        </a:solidFill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8674" tIns="58674" rIns="78232" bIns="88011" numCol="1" spcCol="1270" anchor="t" anchorCtr="0">
          <a:noAutofit/>
        </a:bodyPr>
        <a:lstStyle/>
        <a:p>
          <a:pPr marL="57150" lvl="1" indent="-57150" algn="ctr" defTabSz="466725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1050" kern="1200">
              <a:latin typeface="Arial" panose="020B0604020202020204" pitchFamily="34" charset="0"/>
              <a:cs typeface="Arial" panose="020B0604020202020204" pitchFamily="34" charset="0"/>
            </a:rPr>
            <a:t>Teacher</a:t>
          </a:r>
        </a:p>
        <a:p>
          <a:pPr marL="57150" lvl="1" indent="-57150" algn="ctr" defTabSz="466725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1050" kern="1200">
              <a:latin typeface="Arial" panose="020B0604020202020204" pitchFamily="34" charset="0"/>
              <a:cs typeface="Arial" panose="020B0604020202020204" pitchFamily="34" charset="0"/>
            </a:rPr>
            <a:t>Educator</a:t>
          </a:r>
        </a:p>
        <a:p>
          <a:pPr marL="57150" lvl="1" indent="-57150" algn="ctr" defTabSz="466725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1050" kern="1200">
              <a:latin typeface="Arial" panose="020B0604020202020204" pitchFamily="34" charset="0"/>
              <a:cs typeface="Arial" panose="020B0604020202020204" pitchFamily="34" charset="0"/>
            </a:rPr>
            <a:t>Tutor</a:t>
          </a:r>
        </a:p>
        <a:p>
          <a:pPr marL="57150" lvl="1" indent="-57150" algn="ctr" defTabSz="466725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1050" kern="1200">
              <a:latin typeface="Arial" panose="020B0604020202020204" pitchFamily="34" charset="0"/>
              <a:cs typeface="Arial" panose="020B0604020202020204" pitchFamily="34" charset="0"/>
            </a:rPr>
            <a:t>Trainer</a:t>
          </a:r>
        </a:p>
        <a:p>
          <a:pPr marL="57150" lvl="1" indent="-57150" algn="ctr" defTabSz="466725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1050" kern="1200">
              <a:latin typeface="Arial" panose="020B0604020202020204" pitchFamily="34" charset="0"/>
              <a:cs typeface="Arial" panose="020B0604020202020204" pitchFamily="34" charset="0"/>
            </a:rPr>
            <a:t>Instructor</a:t>
          </a:r>
        </a:p>
        <a:p>
          <a:pPr marL="57150" lvl="1" indent="-57150" algn="ctr" defTabSz="466725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1050" kern="1200">
              <a:latin typeface="Arial" panose="020B0604020202020204" pitchFamily="34" charset="0"/>
              <a:cs typeface="Arial" panose="020B0604020202020204" pitchFamily="34" charset="0"/>
            </a:rPr>
            <a:t>Assessor</a:t>
          </a:r>
        </a:p>
      </dsp:txBody>
      <dsp:txXfrm>
        <a:off x="3304314" y="594080"/>
        <a:ext cx="1448204" cy="1098000"/>
      </dsp:txXfrm>
    </dsp:sp>
    <dsp:sp modelId="{A2FFD50B-7FC3-CE47-8698-7124C7D2ACE4}">
      <dsp:nvSpPr>
        <dsp:cNvPr id="0" name=""/>
        <dsp:cNvSpPr/>
      </dsp:nvSpPr>
      <dsp:spPr>
        <a:xfrm>
          <a:off x="4955267" y="14799"/>
          <a:ext cx="1448204" cy="579281"/>
        </a:xfrm>
        <a:prstGeom prst="rect">
          <a:avLst/>
        </a:prstGeom>
        <a:solidFill>
          <a:schemeClr val="bg1">
            <a:lumMod val="75000"/>
          </a:schemeClr>
        </a:solidFill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8232" tIns="44704" rIns="78232" bIns="44704" numCol="1" spcCol="1270" anchor="ctr" anchorCtr="0">
          <a:noAutofit/>
        </a:bodyPr>
        <a:lstStyle/>
        <a:p>
          <a:pPr marL="0" lvl="0" indent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50" b="1" kern="1200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rPr>
            <a:t>Relation to learner</a:t>
          </a:r>
        </a:p>
      </dsp:txBody>
      <dsp:txXfrm>
        <a:off x="4955267" y="14799"/>
        <a:ext cx="1448204" cy="579281"/>
      </dsp:txXfrm>
    </dsp:sp>
    <dsp:sp modelId="{94C15979-1361-7D4F-9605-707D9EDF323B}">
      <dsp:nvSpPr>
        <dsp:cNvPr id="0" name=""/>
        <dsp:cNvSpPr/>
      </dsp:nvSpPr>
      <dsp:spPr>
        <a:xfrm>
          <a:off x="4955267" y="594080"/>
          <a:ext cx="1448204" cy="1098000"/>
        </a:xfrm>
        <a:prstGeom prst="rect">
          <a:avLst/>
        </a:prstGeom>
        <a:solidFill>
          <a:schemeClr val="bg1">
            <a:lumMod val="75000"/>
            <a:alpha val="90000"/>
          </a:schemeClr>
        </a:solidFill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8674" tIns="58674" rIns="78232" bIns="88011" numCol="1" spcCol="1270" anchor="t" anchorCtr="0">
          <a:noAutofit/>
        </a:bodyPr>
        <a:lstStyle/>
        <a:p>
          <a:pPr marL="57150" lvl="1" indent="-57150" algn="ctr" defTabSz="466725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1050" kern="1200">
              <a:latin typeface="Arial" panose="020B0604020202020204" pitchFamily="34" charset="0"/>
              <a:cs typeface="Arial" panose="020B0604020202020204" pitchFamily="34" charset="0"/>
            </a:rPr>
            <a:t>Supervisor</a:t>
          </a:r>
        </a:p>
        <a:p>
          <a:pPr marL="57150" lvl="1" indent="-57150" algn="ctr" defTabSz="466725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1050" kern="1200">
              <a:latin typeface="Arial" panose="020B0604020202020204" pitchFamily="34" charset="0"/>
              <a:cs typeface="Arial" panose="020B0604020202020204" pitchFamily="34" charset="0"/>
            </a:rPr>
            <a:t>Mentor</a:t>
          </a:r>
        </a:p>
        <a:p>
          <a:pPr marL="57150" lvl="1" indent="-57150" algn="ctr" defTabSz="466725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1050" kern="1200">
              <a:latin typeface="Arial" panose="020B0604020202020204" pitchFamily="34" charset="0"/>
              <a:cs typeface="Arial" panose="020B0604020202020204" pitchFamily="34" charset="0"/>
            </a:rPr>
            <a:t>Role Model</a:t>
          </a:r>
        </a:p>
        <a:p>
          <a:pPr marL="57150" lvl="1" indent="-57150" algn="ctr" defTabSz="466725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1050" kern="1200">
              <a:latin typeface="Arial" panose="020B0604020202020204" pitchFamily="34" charset="0"/>
              <a:cs typeface="Arial" panose="020B0604020202020204" pitchFamily="34" charset="0"/>
            </a:rPr>
            <a:t>Peer</a:t>
          </a:r>
        </a:p>
      </dsp:txBody>
      <dsp:txXfrm>
        <a:off x="4955267" y="594080"/>
        <a:ext cx="1448204" cy="1098000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List1">
  <dgm:title val=""/>
  <dgm:desc val=""/>
  <dgm:catLst>
    <dgm:cat type="list" pri="5000"/>
    <dgm:cat type="convert" pri="5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  <dgm:pt modelId="32">
          <dgm:prSet phldr="1"/>
        </dgm:pt>
      </dgm:ptLst>
      <dgm:cxnLst>
        <dgm:cxn modelId="4" srcId="0" destId="1" srcOrd="0" destOrd="0"/>
        <dgm:cxn modelId="5" srcId="0" destId="2" srcOrd="1" destOrd="0"/>
        <dgm:cxn modelId="6" srcId="0" destId="3" srcOrd="2" destOrd="0"/>
        <dgm:cxn modelId="13" srcId="1" destId="11" srcOrd="0" destOrd="0"/>
        <dgm:cxn modelId="14" srcId="1" destId="12" srcOrd="1" destOrd="0"/>
        <dgm:cxn modelId="23" srcId="2" destId="21" srcOrd="0" destOrd="0"/>
        <dgm:cxn modelId="24" srcId="2" destId="22" srcOrd="1" destOrd="0"/>
        <dgm:cxn modelId="33" srcId="3" destId="31" srcOrd="0" destOrd="0"/>
        <dgm:cxn modelId="34" srcId="3" destId="32" srcOrd="1" destOrd="0"/>
      </dgm:cxnLst>
      <dgm:bg/>
      <dgm:whole/>
    </dgm:dataModel>
  </dgm:sampData>
  <dgm:styleData>
    <dgm:dataModel>
      <dgm:ptLst>
        <dgm:pt modelId="0" type="doc"/>
        <dgm:pt modelId="1">
          <dgm:prSet phldr="1"/>
        </dgm:pt>
        <dgm:pt modelId="2">
          <dgm:prSet phldr="1"/>
        </dgm:pt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>
          <dgm:prSet phldr="1"/>
        </dgm:pt>
        <dgm:pt modelId="2">
          <dgm:prSet phldr="1"/>
        </dgm:pt>
        <dgm:pt modelId="3">
          <dgm:prSet phldr="1"/>
        </dgm:pt>
        <dgm:pt modelId="4">
          <dgm:prSet phldr="1"/>
        </dgm:pt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clrData>
  <dgm:layoutNode name="Name0">
    <dgm:varLst>
      <dgm:dir/>
      <dgm:animLvl val="lvl"/>
      <dgm:resizeHandles val="exact"/>
    </dgm:varLst>
    <dgm:choose name="Name1">
      <dgm:if name="Name2" func="var" arg="dir" op="equ" val="norm">
        <dgm:alg type="lin"/>
      </dgm:if>
      <dgm:else name="Name3">
        <dgm:alg type="lin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h" for="ch" forName="composite" refType="h"/>
      <dgm:constr type="w" for="ch" forName="composite" refType="w"/>
      <dgm:constr type="w" for="des" forName="parTx"/>
      <dgm:constr type="h" for="des" forName="parTx" op="equ"/>
      <dgm:constr type="w" for="des" forName="desTx"/>
      <dgm:constr type="h" for="des" forName="desTx" op="equ"/>
      <dgm:constr type="primFontSz" for="des" forName="parTx" val="65"/>
      <dgm:constr type="secFontSz" for="des" forName="desTx" refType="primFontSz" refFor="des" refForName="parTx" op="equ"/>
      <dgm:constr type="h" for="des" forName="parTx" refType="primFontSz" refFor="des" refForName="parTx" fact="0.8"/>
      <dgm:constr type="h" for="des" forName="desTx" refType="primFontSz" refFor="des" refForName="parTx" fact="1.22"/>
      <dgm:constr type="w" for="ch" forName="space" refType="w" refFor="ch" refForName="composite" op="equ" fact="0.14"/>
    </dgm:constrLst>
    <dgm:ruleLst>
      <dgm:rule type="w" for="ch" forName="composite" val="0" fact="NaN" max="NaN"/>
      <dgm:rule type="primFontSz" for="des" forName="parTx" val="5" fact="NaN" max="NaN"/>
    </dgm:ruleLst>
    <dgm:forEach name="Name4" axis="ch" ptType="node">
      <dgm:layoutNode name="composite">
        <dgm:alg type="composite"/>
        <dgm:shape xmlns:r="http://schemas.openxmlformats.org/officeDocument/2006/relationships" r:blip="">
          <dgm:adjLst/>
        </dgm:shape>
        <dgm:presOf/>
        <dgm:constrLst>
          <dgm:constr type="l" for="ch" forName="parTx"/>
          <dgm:constr type="w" for="ch" forName="parTx" refType="w"/>
          <dgm:constr type="t" for="ch" forName="parTx"/>
          <dgm:constr type="l" for="ch" forName="desTx"/>
          <dgm:constr type="w" for="ch" forName="desTx" refType="w" refFor="ch" refForName="parTx"/>
          <dgm:constr type="t" for="ch" forName="desTx" refType="h" refFor="ch" refForName="parTx"/>
        </dgm:constrLst>
        <dgm:ruleLst>
          <dgm:rule type="h" val="INF" fact="NaN" max="NaN"/>
        </dgm:ruleLst>
        <dgm:layoutNode name="parTx" styleLbl="alignNode1">
          <dgm:varLst>
            <dgm:chMax val="0"/>
            <dgm:chPref val="0"/>
            <dgm:bulletEnabled val="1"/>
          </dgm:varLst>
          <dgm:alg type="tx"/>
          <dgm:shape xmlns:r="http://schemas.openxmlformats.org/officeDocument/2006/relationships" type="rect" r:blip="">
            <dgm:adjLst/>
          </dgm:shape>
          <dgm:presOf axis="self" ptType="node"/>
          <dgm:constrLst>
            <dgm:constr type="h" refType="w" op="lte" fact="0.4"/>
            <dgm:constr type="h"/>
            <dgm:constr type="tMarg" refType="primFontSz" fact="0.32"/>
            <dgm:constr type="bMarg" refType="primFontSz" fact="0.32"/>
          </dgm:constrLst>
          <dgm:ruleLst>
            <dgm:rule type="h" val="INF" fact="NaN" max="NaN"/>
          </dgm:ruleLst>
        </dgm:layoutNode>
        <dgm:layoutNode name="desTx" styleLbl="alignAccFollowNode1">
          <dgm:varLst>
            <dgm:bulletEnabled val="1"/>
          </dgm:varLst>
          <dgm:alg type="tx">
            <dgm:param type="stBulletLvl" val="1"/>
          </dgm:alg>
          <dgm:shape xmlns:r="http://schemas.openxmlformats.org/officeDocument/2006/relationships" type="rect" r:blip="">
            <dgm:adjLst/>
          </dgm:shape>
          <dgm:presOf axis="des" ptType="node"/>
          <dgm:constrLst>
            <dgm:constr type="secFontSz" val="65"/>
            <dgm:constr type="primFontSz" refType="secFontSz"/>
            <dgm:constr type="h"/>
            <dgm:constr type="lMarg" refType="primFontSz" fact="0.42"/>
            <dgm:constr type="tMarg" refType="primFontSz" fact="0.42"/>
            <dgm:constr type="bMarg" refType="primFontSz" fact="0.63"/>
          </dgm:constrLst>
          <dgm:ruleLst>
            <dgm:rule type="h" val="INF" fact="NaN" max="NaN"/>
          </dgm:ruleLst>
        </dgm:layoutNode>
      </dgm:layoutNode>
      <dgm:forEach name="Name5" axis="followSib" ptType="sibTrans" cnt="1">
        <dgm:layoutNode name="space">
          <dgm:alg type="sp"/>
          <dgm:shape xmlns:r="http://schemas.openxmlformats.org/officeDocument/2006/relationships" r:blip="">
            <dgm:adjLst/>
          </dgm:shape>
          <dgm:presOf/>
          <dgm:constrLst/>
          <dgm:ruleLst/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</Words>
  <Characters>1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que Atherley</dc:creator>
  <cp:keywords/>
  <dc:description/>
  <cp:lastModifiedBy>Neil Solomon</cp:lastModifiedBy>
  <cp:revision>2</cp:revision>
  <dcterms:created xsi:type="dcterms:W3CDTF">2021-07-05T09:32:00Z</dcterms:created>
  <dcterms:modified xsi:type="dcterms:W3CDTF">2021-07-05T09:32:00Z</dcterms:modified>
</cp:coreProperties>
</file>